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C59FB" w14:textId="77777777" w:rsidR="000C71B9" w:rsidRPr="00D476D9" w:rsidRDefault="000C71B9" w:rsidP="000C71B9">
      <w:pPr>
        <w:tabs>
          <w:tab w:val="left" w:pos="5103"/>
          <w:tab w:val="left" w:pos="5245"/>
        </w:tabs>
        <w:autoSpaceDE w:val="0"/>
        <w:autoSpaceDN w:val="0"/>
        <w:adjustRightInd w:val="0"/>
        <w:spacing w:before="100" w:beforeAutospacing="1" w:after="100" w:afterAutospacing="1" w:line="480" w:lineRule="auto"/>
        <w:rPr>
          <w:i/>
          <w:iCs/>
          <w:lang w:val="en-GB"/>
        </w:rPr>
      </w:pPr>
      <w:r w:rsidRPr="00D476D9">
        <w:rPr>
          <w:i/>
          <w:iCs/>
          <w:lang w:val="en-GB"/>
        </w:rPr>
        <w:t>Title:</w:t>
      </w:r>
    </w:p>
    <w:p w14:paraId="7AC4E32C" w14:textId="77777777" w:rsidR="000C71B9" w:rsidRPr="00D476D9" w:rsidRDefault="000C71B9" w:rsidP="000C71B9">
      <w:pPr>
        <w:tabs>
          <w:tab w:val="left" w:pos="5103"/>
          <w:tab w:val="left" w:pos="5245"/>
        </w:tabs>
        <w:autoSpaceDE w:val="0"/>
        <w:autoSpaceDN w:val="0"/>
        <w:adjustRightInd w:val="0"/>
        <w:spacing w:before="100" w:beforeAutospacing="1" w:after="100" w:afterAutospacing="1" w:line="480" w:lineRule="auto"/>
        <w:rPr>
          <w:lang w:val="en-GB"/>
        </w:rPr>
      </w:pPr>
      <w:r w:rsidRPr="00D476D9">
        <w:rPr>
          <w:lang w:val="en-GB"/>
        </w:rPr>
        <w:t>A family history: Effects of parental age on offspring life-history traits in bighorn sheep</w:t>
      </w:r>
    </w:p>
    <w:p w14:paraId="6E4C0BE3" w14:textId="77777777" w:rsidR="000C71B9" w:rsidRPr="00D476D9" w:rsidRDefault="000C71B9" w:rsidP="000C71B9">
      <w:pPr>
        <w:tabs>
          <w:tab w:val="left" w:pos="5103"/>
          <w:tab w:val="left" w:pos="5245"/>
        </w:tabs>
        <w:autoSpaceDE w:val="0"/>
        <w:autoSpaceDN w:val="0"/>
        <w:adjustRightInd w:val="0"/>
        <w:spacing w:before="100" w:beforeAutospacing="1" w:after="100" w:afterAutospacing="1" w:line="480" w:lineRule="auto"/>
        <w:rPr>
          <w:i/>
          <w:iCs/>
          <w:lang w:val="fr-CA"/>
        </w:rPr>
      </w:pPr>
      <w:proofErr w:type="spellStart"/>
      <w:r w:rsidRPr="00D476D9">
        <w:rPr>
          <w:i/>
          <w:iCs/>
          <w:lang w:val="fr-CA"/>
        </w:rPr>
        <w:t>Authors</w:t>
      </w:r>
      <w:proofErr w:type="spellEnd"/>
      <w:r w:rsidRPr="00D476D9">
        <w:rPr>
          <w:i/>
          <w:iCs/>
          <w:lang w:val="fr-CA"/>
        </w:rPr>
        <w:t>:</w:t>
      </w:r>
    </w:p>
    <w:p w14:paraId="7670FBDF" w14:textId="34DC86FF" w:rsidR="000C71B9" w:rsidRPr="00D476D9" w:rsidRDefault="000C71B9" w:rsidP="000C71B9">
      <w:pPr>
        <w:tabs>
          <w:tab w:val="left" w:pos="5103"/>
          <w:tab w:val="left" w:pos="5245"/>
        </w:tabs>
        <w:autoSpaceDE w:val="0"/>
        <w:autoSpaceDN w:val="0"/>
        <w:adjustRightInd w:val="0"/>
        <w:spacing w:before="100" w:beforeAutospacing="1" w:after="100" w:afterAutospacing="1" w:line="480" w:lineRule="auto"/>
        <w:rPr>
          <w:lang w:val="fr-CA"/>
        </w:rPr>
      </w:pPr>
      <w:r w:rsidRPr="00D476D9">
        <w:rPr>
          <w:lang w:val="fr-CA"/>
        </w:rPr>
        <w:t>Emmanuelle Marchand</w:t>
      </w:r>
      <w:r w:rsidR="00D55306" w:rsidRPr="00904395">
        <w:rPr>
          <w:vertAlign w:val="superscript"/>
          <w:lang w:val="fr-CA"/>
        </w:rPr>
        <w:t>1</w:t>
      </w:r>
      <w:r w:rsidR="00D55306" w:rsidRPr="00330D0A">
        <w:rPr>
          <w:vertAlign w:val="superscript"/>
          <w:lang w:val="fr-CA"/>
        </w:rPr>
        <w:t>*</w:t>
      </w:r>
      <w:r w:rsidRPr="00D476D9">
        <w:rPr>
          <w:lang w:val="fr-CA"/>
        </w:rPr>
        <w:t>, Limoilou-Amélie Renaud</w:t>
      </w:r>
      <w:r w:rsidR="00D55306" w:rsidRPr="00330D0A">
        <w:rPr>
          <w:vertAlign w:val="superscript"/>
          <w:lang w:val="fr-CA"/>
        </w:rPr>
        <w:t>2</w:t>
      </w:r>
      <w:r w:rsidRPr="00D476D9">
        <w:rPr>
          <w:lang w:val="fr-CA"/>
        </w:rPr>
        <w:t xml:space="preserve"> and Marco Festa-Bianchet</w:t>
      </w:r>
      <w:r w:rsidR="00D55306" w:rsidRPr="00330D0A">
        <w:rPr>
          <w:vertAlign w:val="superscript"/>
          <w:lang w:val="fr-CA"/>
        </w:rPr>
        <w:t>1</w:t>
      </w:r>
    </w:p>
    <w:p w14:paraId="677B9651" w14:textId="77777777" w:rsidR="000C71B9" w:rsidRPr="00D476D9" w:rsidRDefault="000C71B9" w:rsidP="000C71B9">
      <w:pPr>
        <w:tabs>
          <w:tab w:val="left" w:pos="5103"/>
          <w:tab w:val="left" w:pos="5245"/>
        </w:tabs>
        <w:autoSpaceDE w:val="0"/>
        <w:autoSpaceDN w:val="0"/>
        <w:adjustRightInd w:val="0"/>
        <w:spacing w:before="100" w:beforeAutospacing="1" w:after="100" w:afterAutospacing="1" w:line="480" w:lineRule="auto"/>
        <w:rPr>
          <w:i/>
          <w:iCs/>
          <w:lang w:val="fr-CA"/>
        </w:rPr>
      </w:pPr>
      <w:proofErr w:type="spellStart"/>
      <w:r w:rsidRPr="00D476D9">
        <w:rPr>
          <w:i/>
          <w:iCs/>
          <w:lang w:val="fr-CA"/>
        </w:rPr>
        <w:t>Institutional</w:t>
      </w:r>
      <w:proofErr w:type="spellEnd"/>
      <w:r w:rsidRPr="00D476D9">
        <w:rPr>
          <w:i/>
          <w:iCs/>
          <w:lang w:val="fr-CA"/>
        </w:rPr>
        <w:t xml:space="preserve"> affiliations:</w:t>
      </w:r>
    </w:p>
    <w:p w14:paraId="12799A9E" w14:textId="2351B008" w:rsidR="000C71B9" w:rsidRDefault="00D55306" w:rsidP="00D55306">
      <w:pPr>
        <w:tabs>
          <w:tab w:val="left" w:pos="5103"/>
          <w:tab w:val="left" w:pos="5245"/>
        </w:tabs>
        <w:autoSpaceDE w:val="0"/>
        <w:autoSpaceDN w:val="0"/>
        <w:adjustRightInd w:val="0"/>
        <w:spacing w:before="100" w:beforeAutospacing="1" w:after="100" w:afterAutospacing="1" w:line="480" w:lineRule="auto"/>
        <w:rPr>
          <w:lang w:val="fr-CA"/>
        </w:rPr>
      </w:pPr>
      <w:r w:rsidRPr="00FA2F9A">
        <w:rPr>
          <w:vertAlign w:val="superscript"/>
          <w:lang w:val="fr-CA"/>
        </w:rPr>
        <w:t>1</w:t>
      </w:r>
      <w:r w:rsidR="00BF127F" w:rsidRPr="00FA2F9A">
        <w:rPr>
          <w:vertAlign w:val="superscript"/>
          <w:lang w:val="fr-CA"/>
        </w:rPr>
        <w:t xml:space="preserve"> </w:t>
      </w:r>
      <w:r w:rsidR="000C71B9" w:rsidRPr="00D476D9">
        <w:rPr>
          <w:lang w:val="fr-CA"/>
        </w:rPr>
        <w:t>Département de biologie, Université de Sherbrooke, 2500, boul. de l'Université, Sherbrooke,</w:t>
      </w:r>
      <w:r w:rsidR="000C71B9">
        <w:rPr>
          <w:lang w:val="fr-CA"/>
        </w:rPr>
        <w:t xml:space="preserve"> </w:t>
      </w:r>
      <w:r w:rsidR="000C71B9" w:rsidRPr="00D476D9">
        <w:rPr>
          <w:lang w:val="fr-CA"/>
        </w:rPr>
        <w:t>Québec, J1K 2R1, Canada</w:t>
      </w:r>
    </w:p>
    <w:p w14:paraId="6F3E1467" w14:textId="2BC1E652" w:rsidR="005A40B2" w:rsidRPr="00457887" w:rsidRDefault="005A40B2" w:rsidP="005A40B2">
      <w:pPr>
        <w:spacing w:before="240" w:after="240" w:line="480" w:lineRule="auto"/>
        <w:jc w:val="both"/>
        <w:rPr>
          <w:shd w:val="clear" w:color="auto" w:fill="FFFFFF"/>
        </w:rPr>
      </w:pPr>
      <w:r w:rsidRPr="796BEBF6">
        <w:rPr>
          <w:vertAlign w:val="superscript"/>
        </w:rPr>
        <w:t>2</w:t>
      </w:r>
      <w:r w:rsidRPr="796BEBF6">
        <w:rPr>
          <w:shd w:val="clear" w:color="auto" w:fill="FFFFFF"/>
        </w:rPr>
        <w:t xml:space="preserve"> École </w:t>
      </w:r>
      <w:proofErr w:type="spellStart"/>
      <w:r w:rsidRPr="796BEBF6">
        <w:rPr>
          <w:shd w:val="clear" w:color="auto" w:fill="FFFFFF"/>
        </w:rPr>
        <w:t>d’études</w:t>
      </w:r>
      <w:proofErr w:type="spellEnd"/>
      <w:r w:rsidRPr="796BEBF6">
        <w:rPr>
          <w:shd w:val="clear" w:color="auto" w:fill="FFFFFF"/>
        </w:rPr>
        <w:t xml:space="preserve"> </w:t>
      </w:r>
      <w:proofErr w:type="spellStart"/>
      <w:r w:rsidRPr="796BEBF6">
        <w:rPr>
          <w:shd w:val="clear" w:color="auto" w:fill="FFFFFF"/>
        </w:rPr>
        <w:t>autochtones</w:t>
      </w:r>
      <w:proofErr w:type="spellEnd"/>
      <w:r w:rsidRPr="796BEBF6">
        <w:rPr>
          <w:shd w:val="clear" w:color="auto" w:fill="FFFFFF"/>
        </w:rPr>
        <w:t>, Université du Québec en Abitibi-</w:t>
      </w:r>
      <w:proofErr w:type="spellStart"/>
      <w:r w:rsidRPr="796BEBF6">
        <w:rPr>
          <w:shd w:val="clear" w:color="auto" w:fill="FFFFFF"/>
        </w:rPr>
        <w:t>Témiscamingue</w:t>
      </w:r>
      <w:proofErr w:type="spellEnd"/>
      <w:r w:rsidRPr="796BEBF6">
        <w:rPr>
          <w:shd w:val="clear" w:color="auto" w:fill="FFFFFF"/>
        </w:rPr>
        <w:t xml:space="preserve">, </w:t>
      </w:r>
      <w:r w:rsidR="006F5686" w:rsidRPr="00D476D9">
        <w:rPr>
          <w:lang w:val="fr-CA"/>
        </w:rPr>
        <w:t>Québec</w:t>
      </w:r>
      <w:r w:rsidRPr="796BEBF6">
        <w:rPr>
          <w:shd w:val="clear" w:color="auto" w:fill="FFFFFF"/>
        </w:rPr>
        <w:t xml:space="preserve">, J9X 5E4, Canada </w:t>
      </w:r>
    </w:p>
    <w:p w14:paraId="5E2D5605" w14:textId="0B33C513" w:rsidR="000C71B9" w:rsidRPr="00D476D9" w:rsidRDefault="00D55306" w:rsidP="000C71B9">
      <w:pPr>
        <w:tabs>
          <w:tab w:val="left" w:pos="5103"/>
          <w:tab w:val="left" w:pos="5245"/>
        </w:tabs>
        <w:autoSpaceDE w:val="0"/>
        <w:autoSpaceDN w:val="0"/>
        <w:adjustRightInd w:val="0"/>
        <w:spacing w:before="100" w:beforeAutospacing="1" w:after="100" w:afterAutospacing="1" w:line="480" w:lineRule="auto"/>
        <w:rPr>
          <w:i/>
          <w:iCs/>
          <w:lang w:val="en-GB"/>
        </w:rPr>
      </w:pPr>
      <w:r>
        <w:rPr>
          <w:i/>
          <w:iCs/>
          <w:lang w:val="en-GB"/>
        </w:rPr>
        <w:t>*</w:t>
      </w:r>
      <w:r w:rsidR="000C71B9" w:rsidRPr="00D476D9">
        <w:rPr>
          <w:i/>
          <w:iCs/>
          <w:lang w:val="en-GB"/>
        </w:rPr>
        <w:t>e-mail address of the author responsible for receiving correspondence:</w:t>
      </w:r>
    </w:p>
    <w:p w14:paraId="0C49E79E" w14:textId="77777777" w:rsidR="000C71B9" w:rsidRPr="00D476D9" w:rsidRDefault="000C71B9" w:rsidP="000C71B9">
      <w:pPr>
        <w:tabs>
          <w:tab w:val="left" w:pos="5103"/>
          <w:tab w:val="left" w:pos="5245"/>
        </w:tabs>
        <w:autoSpaceDE w:val="0"/>
        <w:autoSpaceDN w:val="0"/>
        <w:adjustRightInd w:val="0"/>
        <w:spacing w:before="100" w:beforeAutospacing="1" w:after="100" w:afterAutospacing="1" w:line="480" w:lineRule="auto"/>
        <w:rPr>
          <w:lang w:val="en-GB"/>
        </w:rPr>
      </w:pPr>
      <w:r w:rsidRPr="00D476D9">
        <w:rPr>
          <w:lang w:val="en-GB"/>
        </w:rPr>
        <w:t xml:space="preserve">emmanuelle_marchand0802@hotmail.com </w:t>
      </w:r>
    </w:p>
    <w:p w14:paraId="0A475E29" w14:textId="77777777" w:rsidR="000C71B9" w:rsidRPr="00D476D9" w:rsidRDefault="000C71B9" w:rsidP="000C71B9">
      <w:pPr>
        <w:tabs>
          <w:tab w:val="left" w:pos="5103"/>
          <w:tab w:val="left" w:pos="5245"/>
        </w:tabs>
        <w:autoSpaceDE w:val="0"/>
        <w:autoSpaceDN w:val="0"/>
        <w:adjustRightInd w:val="0"/>
        <w:spacing w:before="100" w:beforeAutospacing="1" w:after="100" w:afterAutospacing="1" w:line="480" w:lineRule="auto"/>
        <w:rPr>
          <w:i/>
          <w:iCs/>
          <w:lang w:val="en-GB"/>
        </w:rPr>
      </w:pPr>
      <w:r w:rsidRPr="00D476D9">
        <w:rPr>
          <w:i/>
          <w:iCs/>
          <w:lang w:val="en-GB"/>
        </w:rPr>
        <w:t>Short title:</w:t>
      </w:r>
    </w:p>
    <w:p w14:paraId="6EF4027D" w14:textId="77777777" w:rsidR="000C71B9" w:rsidRPr="00D476D9" w:rsidRDefault="000C71B9" w:rsidP="000C71B9">
      <w:pPr>
        <w:tabs>
          <w:tab w:val="left" w:pos="5103"/>
          <w:tab w:val="left" w:pos="5245"/>
        </w:tabs>
        <w:autoSpaceDE w:val="0"/>
        <w:autoSpaceDN w:val="0"/>
        <w:adjustRightInd w:val="0"/>
        <w:spacing w:before="100" w:beforeAutospacing="1" w:after="100" w:afterAutospacing="1" w:line="480" w:lineRule="auto"/>
        <w:rPr>
          <w:lang w:val="en-GB"/>
        </w:rPr>
      </w:pPr>
      <w:r w:rsidRPr="00D476D9">
        <w:rPr>
          <w:lang w:val="en-GB"/>
        </w:rPr>
        <w:t>Parental age affects offspring longevity</w:t>
      </w:r>
    </w:p>
    <w:p w14:paraId="3E7207F5" w14:textId="77777777" w:rsidR="000C71B9" w:rsidRDefault="000C71B9">
      <w:pPr>
        <w:spacing w:line="278" w:lineRule="auto"/>
        <w:rPr>
          <w:b/>
          <w:kern w:val="0"/>
          <w14:ligatures w14:val="none"/>
        </w:rPr>
      </w:pPr>
      <w:r>
        <w:br w:type="page"/>
      </w:r>
    </w:p>
    <w:p w14:paraId="0DAB1A79" w14:textId="797952FF" w:rsidR="00E407F9" w:rsidRPr="00D84704" w:rsidRDefault="00E407F9" w:rsidP="005C6F81">
      <w:pPr>
        <w:pStyle w:val="MODLE-TITRE2"/>
        <w:numPr>
          <w:ilvl w:val="0"/>
          <w:numId w:val="0"/>
        </w:numPr>
        <w:spacing w:line="480" w:lineRule="auto"/>
        <w:rPr>
          <w:szCs w:val="24"/>
          <w:lang w:val="en-CA"/>
        </w:rPr>
      </w:pPr>
      <w:r w:rsidRPr="00D84704">
        <w:rPr>
          <w:szCs w:val="24"/>
          <w:lang w:val="en-CA"/>
        </w:rPr>
        <w:t>Supplementary</w:t>
      </w:r>
      <w:r w:rsidR="005944DE" w:rsidRPr="00D84704">
        <w:rPr>
          <w:szCs w:val="24"/>
          <w:lang w:val="en-CA"/>
        </w:rPr>
        <w:t xml:space="preserve"> Information</w:t>
      </w:r>
    </w:p>
    <w:p w14:paraId="28A75F75" w14:textId="77777777" w:rsidR="007D1ADD" w:rsidRPr="00D84704" w:rsidRDefault="007D1ADD" w:rsidP="005C6F81">
      <w:pPr>
        <w:pStyle w:val="MODLE-TITRE2"/>
        <w:numPr>
          <w:ilvl w:val="0"/>
          <w:numId w:val="0"/>
        </w:numPr>
        <w:spacing w:line="480" w:lineRule="auto"/>
        <w:rPr>
          <w:szCs w:val="24"/>
          <w:lang w:val="en-CA"/>
        </w:rPr>
      </w:pPr>
    </w:p>
    <w:p w14:paraId="7008D348" w14:textId="0D41968A" w:rsidR="00EF2738" w:rsidRPr="00D84704" w:rsidRDefault="00EF2738" w:rsidP="00D12C63">
      <w:pPr>
        <w:pStyle w:val="Caption"/>
      </w:pPr>
      <w:r w:rsidRPr="00D84704">
        <w:t xml:space="preserve">Table S </w:t>
      </w:r>
      <w:fldSimple w:instr=" SEQ Table_S \* ARABIC ">
        <w:r w:rsidR="00702DDF">
          <w:rPr>
            <w:noProof/>
          </w:rPr>
          <w:t>1</w:t>
        </w:r>
      </w:fldSimple>
      <w:r w:rsidRPr="00D84704">
        <w:t xml:space="preserve"> Summary of descriptive statistics for 978</w:t>
      </w:r>
      <w:r w:rsidR="004D46C6" w:rsidRPr="004D46C6">
        <w:t xml:space="preserve"> </w:t>
      </w:r>
      <w:r w:rsidR="004D46C6">
        <w:t>bighorn sheep</w:t>
      </w:r>
      <w:r w:rsidRPr="00D84704">
        <w:t xml:space="preserve"> offspring from 52 cohorts at Ram Mountain, Alberta, Canada, 1971</w:t>
      </w:r>
      <w:r w:rsidR="00A015BF">
        <w:t xml:space="preserve"> to </w:t>
      </w:r>
      <w:r w:rsidRPr="00D84704">
        <w:t>202</w:t>
      </w:r>
      <w:r w:rsidR="00A627DA" w:rsidRPr="00D84704">
        <w:t>4</w:t>
      </w:r>
      <w:r w:rsidRPr="00D84704">
        <w:t>.</w:t>
      </w:r>
      <w:r w:rsidR="00426BEA" w:rsidRPr="00D84704">
        <w:t xml:space="preserve"> The correlation</w:t>
      </w:r>
      <w:r w:rsidR="00F437C0" w:rsidRPr="00D84704">
        <w:t>s</w:t>
      </w:r>
      <w:r w:rsidR="00426BEA" w:rsidRPr="00D84704">
        <w:t xml:space="preserve"> between female offspring </w:t>
      </w:r>
      <w:r w:rsidR="00F437C0" w:rsidRPr="00D84704">
        <w:t xml:space="preserve">traits were </w:t>
      </w:r>
      <w:r w:rsidR="003B3864" w:rsidRPr="00D84704">
        <w:t>0.87</w:t>
      </w:r>
      <w:r w:rsidR="00F437C0" w:rsidRPr="00D84704">
        <w:t xml:space="preserve"> (lifetime reproductive success – longevity), </w:t>
      </w:r>
      <w:r w:rsidR="003B3864" w:rsidRPr="00D84704">
        <w:t>0.02</w:t>
      </w:r>
      <w:r w:rsidR="00F437C0" w:rsidRPr="00D84704">
        <w:t xml:space="preserve"> (mass at three years – longevity)</w:t>
      </w:r>
      <w:r w:rsidR="003B3864" w:rsidRPr="00D84704">
        <w:t xml:space="preserve">, </w:t>
      </w:r>
      <w:r w:rsidR="00F437C0" w:rsidRPr="00D84704">
        <w:t xml:space="preserve">and 0.12 (lifetime reproductive success </w:t>
      </w:r>
      <w:r w:rsidR="00E357E0">
        <w:t>–</w:t>
      </w:r>
      <w:r w:rsidR="00F437C0" w:rsidRPr="00D84704">
        <w:t xml:space="preserve"> mass at three years). In male</w:t>
      </w:r>
      <w:r w:rsidR="00920992" w:rsidRPr="00D84704">
        <w:t xml:space="preserve">s, the correlation </w:t>
      </w:r>
      <w:r w:rsidR="00B24D95" w:rsidRPr="00D84704">
        <w:t xml:space="preserve">between longevity and mass at three years </w:t>
      </w:r>
      <w:r w:rsidR="00920992" w:rsidRPr="00D84704">
        <w:t xml:space="preserve">was </w:t>
      </w:r>
      <w:r w:rsidR="00B24D95" w:rsidRPr="00D84704">
        <w:t xml:space="preserve">-0.16; reproductive success was not </w:t>
      </w:r>
      <w:r w:rsidR="00081A9D" w:rsidRPr="00D84704">
        <w:t>analyzed</w:t>
      </w:r>
      <w:r w:rsidR="00B24D95" w:rsidRPr="00D84704">
        <w:t xml:space="preserve"> for </w:t>
      </w:r>
      <w:r w:rsidR="00081A9D" w:rsidRPr="00D84704">
        <w:t>males</w:t>
      </w:r>
      <w:r w:rsidR="00B24D95" w:rsidRPr="00D84704"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048"/>
        <w:gridCol w:w="2357"/>
        <w:gridCol w:w="1154"/>
        <w:gridCol w:w="1141"/>
        <w:gridCol w:w="750"/>
        <w:gridCol w:w="934"/>
        <w:gridCol w:w="966"/>
      </w:tblGrid>
      <w:tr w:rsidR="004C3DE2" w:rsidRPr="00D84704" w14:paraId="0C656142" w14:textId="77777777" w:rsidTr="00B82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E94A6AE" w14:textId="77777777" w:rsidR="00C65762" w:rsidRPr="00D84704" w:rsidRDefault="00C65762" w:rsidP="00686920">
            <w:pPr>
              <w:pStyle w:val="MODLE-TEXTE"/>
              <w:spacing w:after="0" w:line="276" w:lineRule="auto"/>
              <w:ind w:left="-102" w:right="-113"/>
              <w:jc w:val="left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F39FEB4" w14:textId="77777777" w:rsidR="00C65762" w:rsidRPr="00D84704" w:rsidRDefault="00C65762" w:rsidP="00C94DC3">
            <w:pPr>
              <w:pStyle w:val="MODLE-TEXTE"/>
              <w:spacing w:after="0" w:line="276" w:lineRule="auto"/>
              <w:ind w:left="-192" w:firstLine="1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EED2658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1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Minimu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AE4C779" w14:textId="77777777" w:rsidR="00C65762" w:rsidRPr="00D84704" w:rsidRDefault="00C65762" w:rsidP="00C94DC3">
            <w:pPr>
              <w:pStyle w:val="MODLE-TEXTE"/>
              <w:spacing w:after="0" w:line="276" w:lineRule="auto"/>
              <w:ind w:left="-81" w:right="-12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Maximu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5C54E11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2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D50A53C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6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DFDE71" w14:textId="48B42F44" w:rsidR="00C65762" w:rsidRPr="00D84704" w:rsidRDefault="00D311C2" w:rsidP="00C94DC3">
            <w:pPr>
              <w:pStyle w:val="MODLE-TEXTE"/>
              <w:spacing w:after="0" w:line="276" w:lineRule="auto"/>
              <w:ind w:left="-151" w:right="-10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Sample size</w:t>
            </w:r>
          </w:p>
        </w:tc>
      </w:tr>
      <w:tr w:rsidR="00C11D57" w:rsidRPr="00D84704" w14:paraId="781487F4" w14:textId="77777777" w:rsidTr="00B82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</w:tcPr>
          <w:p w14:paraId="63F7F688" w14:textId="41AF78E2" w:rsidR="00686920" w:rsidRPr="00D84704" w:rsidRDefault="00686920" w:rsidP="00686920">
            <w:pPr>
              <w:pStyle w:val="MODLE-TEXTE"/>
              <w:spacing w:after="0" w:line="276" w:lineRule="auto"/>
              <w:ind w:left="-102"/>
              <w:jc w:val="left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  <w:t>Female offspring mass at three year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3AB9A529" w14:textId="5345A6B3" w:rsidR="00686920" w:rsidRPr="00D84704" w:rsidRDefault="00686920" w:rsidP="00C94DC3">
            <w:pPr>
              <w:pStyle w:val="MODLE-TEXTE"/>
              <w:spacing w:after="0" w:line="276" w:lineRule="auto"/>
              <w:ind w:left="-77" w:hanging="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  <w:lang w:val="en-CA"/>
              </w:rPr>
            </w:pPr>
            <w:r w:rsidRPr="00D84704">
              <w:rPr>
                <w:color w:val="0D0D0D" w:themeColor="text1" w:themeTint="F2"/>
                <w:sz w:val="20"/>
                <w:szCs w:val="20"/>
                <w:lang w:val="en-CA"/>
              </w:rPr>
              <w:t>Mass at three years, adjusted to September 1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F01E2FE" w14:textId="20A206F7" w:rsidR="00686920" w:rsidRPr="00D84704" w:rsidRDefault="00686920" w:rsidP="00C94DC3">
            <w:pPr>
              <w:pStyle w:val="MODLE-TEXTE"/>
              <w:spacing w:line="276" w:lineRule="auto"/>
              <w:ind w:left="-32" w:right="-1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</w:rPr>
              <w:t>51.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66E26F5" w14:textId="334898C8" w:rsidR="00686920" w:rsidRPr="00D84704" w:rsidRDefault="00686920" w:rsidP="00C94DC3">
            <w:pPr>
              <w:pStyle w:val="MODLE-TEXTE"/>
              <w:spacing w:line="276" w:lineRule="auto"/>
              <w:ind w:left="-81" w:right="-3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</w:rPr>
              <w:t>78.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AD94212" w14:textId="3CEEDA60" w:rsidR="00686920" w:rsidRPr="00D84704" w:rsidRDefault="00686920" w:rsidP="00C94DC3">
            <w:pPr>
              <w:pStyle w:val="MODLE-TEXTE"/>
              <w:spacing w:line="276" w:lineRule="auto"/>
              <w:ind w:left="-32" w:right="-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</w:rPr>
              <w:t>64.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BC887CE" w14:textId="264D2CD7" w:rsidR="00686920" w:rsidRPr="00D84704" w:rsidRDefault="00686920" w:rsidP="00C94DC3">
            <w:pPr>
              <w:pStyle w:val="MODLE-TEXTE"/>
              <w:spacing w:line="276" w:lineRule="auto"/>
              <w:ind w:left="-32" w:righ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</w:rPr>
              <w:t>64.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70EA674" w14:textId="64264CB6" w:rsidR="00686920" w:rsidRPr="00D84704" w:rsidRDefault="00686920" w:rsidP="00C94DC3">
            <w:pPr>
              <w:pStyle w:val="MODLE-TEXTE"/>
              <w:spacing w:after="0" w:line="276" w:lineRule="auto"/>
              <w:ind w:left="-151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230</w:t>
            </w:r>
          </w:p>
        </w:tc>
      </w:tr>
      <w:tr w:rsidR="00C11D57" w:rsidRPr="00D84704" w14:paraId="3DE530E2" w14:textId="77777777" w:rsidTr="00B82377">
        <w:trPr>
          <w:trHeight w:hRule="exact"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D15646" w14:textId="7118EEF8" w:rsidR="00686920" w:rsidRPr="00D84704" w:rsidRDefault="00686920" w:rsidP="00686920">
            <w:pPr>
              <w:pStyle w:val="MODLE-TEXTE"/>
              <w:spacing w:after="0" w:line="276" w:lineRule="auto"/>
              <w:ind w:left="-102"/>
              <w:jc w:val="left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  <w:t>Male offspring mass at three years</w:t>
            </w:r>
          </w:p>
        </w:tc>
        <w:tc>
          <w:tcPr>
            <w:tcW w:w="0" w:type="auto"/>
            <w:vMerge/>
          </w:tcPr>
          <w:p w14:paraId="71E7AD18" w14:textId="77777777" w:rsidR="00686920" w:rsidRPr="00D84704" w:rsidRDefault="00686920" w:rsidP="00C94DC3">
            <w:pPr>
              <w:pStyle w:val="MODLE-TEXTE"/>
              <w:spacing w:after="0" w:line="276" w:lineRule="auto"/>
              <w:ind w:left="-77" w:hanging="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5FE8609C" w14:textId="07A77E43" w:rsidR="00686920" w:rsidRPr="00D84704" w:rsidRDefault="00686920" w:rsidP="00C94DC3">
            <w:pPr>
              <w:pStyle w:val="MODLE-TEXTE"/>
              <w:spacing w:line="276" w:lineRule="auto"/>
              <w:ind w:left="-32" w:right="-1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</w:rPr>
              <w:t>64.8</w:t>
            </w:r>
          </w:p>
        </w:tc>
        <w:tc>
          <w:tcPr>
            <w:tcW w:w="0" w:type="auto"/>
          </w:tcPr>
          <w:p w14:paraId="70CF3A47" w14:textId="526B855E" w:rsidR="00686920" w:rsidRPr="00D84704" w:rsidRDefault="00686920" w:rsidP="00C94DC3">
            <w:pPr>
              <w:pStyle w:val="MODLE-TEXTE"/>
              <w:spacing w:line="276" w:lineRule="auto"/>
              <w:ind w:left="-81" w:right="-3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</w:rPr>
              <w:t>106.0</w:t>
            </w:r>
          </w:p>
        </w:tc>
        <w:tc>
          <w:tcPr>
            <w:tcW w:w="0" w:type="auto"/>
          </w:tcPr>
          <w:p w14:paraId="58FBAE6D" w14:textId="527F2FC8" w:rsidR="00686920" w:rsidRPr="00D84704" w:rsidRDefault="00686920" w:rsidP="00C94DC3">
            <w:pPr>
              <w:pStyle w:val="MODLE-TEXTE"/>
              <w:spacing w:line="276" w:lineRule="auto"/>
              <w:ind w:left="-32" w:right="-2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</w:rPr>
              <w:t>83.6</w:t>
            </w:r>
          </w:p>
        </w:tc>
        <w:tc>
          <w:tcPr>
            <w:tcW w:w="0" w:type="auto"/>
          </w:tcPr>
          <w:p w14:paraId="4A5F7685" w14:textId="7C03014D" w:rsidR="00686920" w:rsidRPr="00D84704" w:rsidRDefault="00686920" w:rsidP="00C94DC3">
            <w:pPr>
              <w:pStyle w:val="MODLE-TEXTE"/>
              <w:spacing w:line="276" w:lineRule="auto"/>
              <w:ind w:left="-32" w:righ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</w:rPr>
              <w:t>83.8</w:t>
            </w:r>
          </w:p>
        </w:tc>
        <w:tc>
          <w:tcPr>
            <w:tcW w:w="0" w:type="auto"/>
          </w:tcPr>
          <w:p w14:paraId="4B52ADDF" w14:textId="292202D0" w:rsidR="00686920" w:rsidRPr="00D84704" w:rsidRDefault="00686920" w:rsidP="00C94DC3">
            <w:pPr>
              <w:pStyle w:val="MODLE-TEXTE"/>
              <w:spacing w:after="0" w:line="276" w:lineRule="auto"/>
              <w:ind w:left="-151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123</w:t>
            </w:r>
          </w:p>
        </w:tc>
      </w:tr>
      <w:tr w:rsidR="00C11D57" w:rsidRPr="00D84704" w14:paraId="7C2E2925" w14:textId="77777777" w:rsidTr="00B82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C0AC78" w14:textId="49F0E24B" w:rsidR="00686920" w:rsidRPr="00D84704" w:rsidRDefault="00686920" w:rsidP="00686920">
            <w:pPr>
              <w:pStyle w:val="MODLE-TEXTE"/>
              <w:spacing w:after="0" w:line="276" w:lineRule="auto"/>
              <w:ind w:left="-102"/>
              <w:jc w:val="left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  <w:t>Female offspring longevity</w:t>
            </w:r>
          </w:p>
        </w:tc>
        <w:tc>
          <w:tcPr>
            <w:tcW w:w="0" w:type="auto"/>
            <w:vMerge w:val="restart"/>
          </w:tcPr>
          <w:p w14:paraId="31A54FEF" w14:textId="6AC18E81" w:rsidR="00686920" w:rsidRPr="00D84704" w:rsidRDefault="00686920" w:rsidP="00C94DC3">
            <w:pPr>
              <w:pStyle w:val="MODLE-TEXTE"/>
              <w:spacing w:after="0" w:line="276" w:lineRule="auto"/>
              <w:ind w:left="-77" w:hanging="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  <w:lang w:val="en-CA"/>
              </w:rPr>
            </w:pPr>
            <w:r w:rsidRPr="00D84704">
              <w:rPr>
                <w:color w:val="0D0D0D" w:themeColor="text1" w:themeTint="F2"/>
                <w:sz w:val="20"/>
                <w:szCs w:val="20"/>
                <w:lang w:val="en-CA"/>
              </w:rPr>
              <w:t>Lifespan, estimated by the age at last sighting</w:t>
            </w:r>
          </w:p>
        </w:tc>
        <w:tc>
          <w:tcPr>
            <w:tcW w:w="0" w:type="auto"/>
          </w:tcPr>
          <w:p w14:paraId="2DF86396" w14:textId="0AFB14CC" w:rsidR="00686920" w:rsidRPr="00D84704" w:rsidRDefault="00686920" w:rsidP="00C94DC3">
            <w:pPr>
              <w:pStyle w:val="MODLE-TEXTE"/>
              <w:spacing w:after="0" w:line="276" w:lineRule="auto"/>
              <w:ind w:left="-32" w:right="-1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1</w:t>
            </w:r>
          </w:p>
        </w:tc>
        <w:tc>
          <w:tcPr>
            <w:tcW w:w="0" w:type="auto"/>
          </w:tcPr>
          <w:p w14:paraId="2D112A37" w14:textId="69795532" w:rsidR="00686920" w:rsidRPr="00D84704" w:rsidRDefault="00686920" w:rsidP="00C94DC3">
            <w:pPr>
              <w:pStyle w:val="MODLE-TEXTE"/>
              <w:spacing w:after="0" w:line="276" w:lineRule="auto"/>
              <w:ind w:left="-81" w:right="-3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19</w:t>
            </w:r>
          </w:p>
        </w:tc>
        <w:tc>
          <w:tcPr>
            <w:tcW w:w="0" w:type="auto"/>
          </w:tcPr>
          <w:p w14:paraId="068D46B7" w14:textId="69F6D70C" w:rsidR="00686920" w:rsidRPr="00D84704" w:rsidRDefault="00686920" w:rsidP="00C94DC3">
            <w:pPr>
              <w:pStyle w:val="MODLE-TEXTE"/>
              <w:spacing w:after="0" w:line="276" w:lineRule="auto"/>
              <w:ind w:left="-32" w:right="-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6.2</w:t>
            </w:r>
          </w:p>
        </w:tc>
        <w:tc>
          <w:tcPr>
            <w:tcW w:w="0" w:type="auto"/>
          </w:tcPr>
          <w:p w14:paraId="74DE9FF0" w14:textId="6962C27B" w:rsidR="00686920" w:rsidRPr="00D84704" w:rsidRDefault="00686920" w:rsidP="00C94DC3">
            <w:pPr>
              <w:pStyle w:val="MODLE-TEXTE"/>
              <w:spacing w:after="0" w:line="276" w:lineRule="auto"/>
              <w:ind w:left="-32" w:righ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6</w:t>
            </w:r>
          </w:p>
        </w:tc>
        <w:tc>
          <w:tcPr>
            <w:tcW w:w="0" w:type="auto"/>
          </w:tcPr>
          <w:p w14:paraId="1BAAA2A4" w14:textId="27788F06" w:rsidR="00686920" w:rsidRPr="00D84704" w:rsidRDefault="00686920" w:rsidP="00C94DC3">
            <w:pPr>
              <w:pStyle w:val="MODLE-TEXTE"/>
              <w:spacing w:after="0" w:line="276" w:lineRule="auto"/>
              <w:ind w:left="-151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319</w:t>
            </w:r>
          </w:p>
        </w:tc>
      </w:tr>
      <w:tr w:rsidR="00C11D57" w:rsidRPr="00D84704" w14:paraId="77BB7069" w14:textId="77777777" w:rsidTr="00B82377">
        <w:trPr>
          <w:trHeight w:hRule="exact"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B09759" w14:textId="2F5A9B0F" w:rsidR="00686920" w:rsidRPr="00D84704" w:rsidRDefault="00686920" w:rsidP="00686920">
            <w:pPr>
              <w:pStyle w:val="MODLE-TEXTE"/>
              <w:spacing w:after="0" w:line="276" w:lineRule="auto"/>
              <w:ind w:left="-102"/>
              <w:jc w:val="left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  <w:t xml:space="preserve">Male offspring longevity </w:t>
            </w:r>
          </w:p>
        </w:tc>
        <w:tc>
          <w:tcPr>
            <w:tcW w:w="0" w:type="auto"/>
            <w:vMerge/>
          </w:tcPr>
          <w:p w14:paraId="7FAB06F9" w14:textId="77777777" w:rsidR="00686920" w:rsidRPr="00D84704" w:rsidRDefault="00686920" w:rsidP="00C94DC3">
            <w:pPr>
              <w:pStyle w:val="MODLE-TEXTE"/>
              <w:spacing w:after="0" w:line="276" w:lineRule="auto"/>
              <w:ind w:left="-77" w:hanging="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5F376FE6" w14:textId="4D9BA133" w:rsidR="00686920" w:rsidRPr="00D84704" w:rsidRDefault="00686920" w:rsidP="00C94DC3">
            <w:pPr>
              <w:pStyle w:val="MODLE-TEXTE"/>
              <w:spacing w:after="0" w:line="276" w:lineRule="auto"/>
              <w:ind w:left="-32" w:right="-1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1</w:t>
            </w:r>
          </w:p>
        </w:tc>
        <w:tc>
          <w:tcPr>
            <w:tcW w:w="0" w:type="auto"/>
          </w:tcPr>
          <w:p w14:paraId="6CCCA4B1" w14:textId="33EEB46A" w:rsidR="00686920" w:rsidRPr="00D84704" w:rsidRDefault="00686920" w:rsidP="00C94DC3">
            <w:pPr>
              <w:pStyle w:val="MODLE-TEXTE"/>
              <w:spacing w:after="0" w:line="276" w:lineRule="auto"/>
              <w:ind w:left="-81" w:right="-3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14</w:t>
            </w:r>
          </w:p>
        </w:tc>
        <w:tc>
          <w:tcPr>
            <w:tcW w:w="0" w:type="auto"/>
          </w:tcPr>
          <w:p w14:paraId="01D707DA" w14:textId="3DA4C52C" w:rsidR="00686920" w:rsidRPr="00D84704" w:rsidRDefault="00686920" w:rsidP="00C94DC3">
            <w:pPr>
              <w:pStyle w:val="MODLE-TEXTE"/>
              <w:spacing w:after="0" w:line="276" w:lineRule="auto"/>
              <w:ind w:left="-32" w:right="-2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4.4</w:t>
            </w:r>
          </w:p>
        </w:tc>
        <w:tc>
          <w:tcPr>
            <w:tcW w:w="0" w:type="auto"/>
          </w:tcPr>
          <w:p w14:paraId="3154D8E3" w14:textId="420C9570" w:rsidR="00686920" w:rsidRPr="00D84704" w:rsidRDefault="00686920" w:rsidP="00C94DC3">
            <w:pPr>
              <w:pStyle w:val="MODLE-TEXTE"/>
              <w:spacing w:after="0" w:line="276" w:lineRule="auto"/>
              <w:ind w:left="-32" w:righ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4</w:t>
            </w:r>
          </w:p>
        </w:tc>
        <w:tc>
          <w:tcPr>
            <w:tcW w:w="0" w:type="auto"/>
          </w:tcPr>
          <w:p w14:paraId="1F115A21" w14:textId="12E3DED0" w:rsidR="00686920" w:rsidRPr="00D84704" w:rsidRDefault="00686920" w:rsidP="00C94DC3">
            <w:pPr>
              <w:pStyle w:val="MODLE-TEXTE"/>
              <w:spacing w:after="0" w:line="276" w:lineRule="auto"/>
              <w:ind w:left="-151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268</w:t>
            </w:r>
          </w:p>
        </w:tc>
      </w:tr>
      <w:tr w:rsidR="004C3DE2" w:rsidRPr="00D84704" w14:paraId="18F2BC7C" w14:textId="77777777" w:rsidTr="00B82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D476D6" w14:textId="5D61CD33" w:rsidR="004C2397" w:rsidRPr="00D84704" w:rsidRDefault="00D3706B" w:rsidP="00686920">
            <w:pPr>
              <w:pStyle w:val="MODLE-TEXTE"/>
              <w:spacing w:after="0" w:line="276" w:lineRule="auto"/>
              <w:ind w:left="-102"/>
              <w:jc w:val="left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  <w:t xml:space="preserve">Female offspring lifetime reproductive success </w:t>
            </w:r>
          </w:p>
        </w:tc>
        <w:tc>
          <w:tcPr>
            <w:tcW w:w="0" w:type="auto"/>
          </w:tcPr>
          <w:p w14:paraId="2DDFD1FA" w14:textId="6601A6F2" w:rsidR="004C2397" w:rsidRPr="00D84704" w:rsidRDefault="0061026B" w:rsidP="00C94DC3">
            <w:pPr>
              <w:pStyle w:val="MODLE-TEXTE"/>
              <w:spacing w:after="0" w:line="276" w:lineRule="auto"/>
              <w:ind w:left="-77" w:hanging="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  <w:lang w:val="en-CA"/>
              </w:rPr>
            </w:pPr>
            <w:r w:rsidRPr="00D84704">
              <w:rPr>
                <w:color w:val="0D0D0D" w:themeColor="text1" w:themeTint="F2"/>
                <w:sz w:val="20"/>
                <w:szCs w:val="20"/>
                <w:lang w:val="en-CA"/>
              </w:rPr>
              <w:t>Number of weaned lambs (unless specified otherwise</w:t>
            </w:r>
            <w:r w:rsidR="004A1130" w:rsidRPr="00D84704">
              <w:rPr>
                <w:color w:val="0D0D0D" w:themeColor="text1" w:themeTint="F2"/>
                <w:sz w:val="20"/>
                <w:szCs w:val="20"/>
                <w:lang w:val="en-CA"/>
              </w:rPr>
              <w:t xml:space="preserve"> in text)</w:t>
            </w:r>
            <w:r w:rsidR="00B8242D" w:rsidRPr="00D84704">
              <w:rPr>
                <w:color w:val="0D0D0D" w:themeColor="text1" w:themeTint="F2"/>
                <w:sz w:val="20"/>
                <w:szCs w:val="20"/>
                <w:lang w:val="en-CA"/>
              </w:rPr>
              <w:t>.</w:t>
            </w:r>
          </w:p>
        </w:tc>
        <w:tc>
          <w:tcPr>
            <w:tcW w:w="0" w:type="auto"/>
          </w:tcPr>
          <w:p w14:paraId="7E871C63" w14:textId="2DCC3758" w:rsidR="004C2397" w:rsidRPr="00D84704" w:rsidRDefault="00BD2011" w:rsidP="00C94DC3">
            <w:pPr>
              <w:pStyle w:val="MODLE-TEXTE"/>
              <w:spacing w:after="0" w:line="276" w:lineRule="auto"/>
              <w:ind w:left="-32" w:right="-1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0</w:t>
            </w:r>
          </w:p>
        </w:tc>
        <w:tc>
          <w:tcPr>
            <w:tcW w:w="0" w:type="auto"/>
          </w:tcPr>
          <w:p w14:paraId="2059077D" w14:textId="0F79DDF5" w:rsidR="004C2397" w:rsidRPr="00D84704" w:rsidRDefault="00BD2011" w:rsidP="00C94DC3">
            <w:pPr>
              <w:pStyle w:val="MODLE-TEXTE"/>
              <w:spacing w:after="0" w:line="276" w:lineRule="auto"/>
              <w:ind w:left="-81" w:right="-3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11</w:t>
            </w:r>
          </w:p>
        </w:tc>
        <w:tc>
          <w:tcPr>
            <w:tcW w:w="0" w:type="auto"/>
          </w:tcPr>
          <w:p w14:paraId="12811444" w14:textId="592B9D55" w:rsidR="004C2397" w:rsidRPr="00D84704" w:rsidRDefault="003F0DF2" w:rsidP="00C94DC3">
            <w:pPr>
              <w:pStyle w:val="MODLE-TEXTE"/>
              <w:spacing w:after="0" w:line="276" w:lineRule="auto"/>
              <w:ind w:left="-32" w:right="-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3.</w:t>
            </w:r>
            <w:r w:rsidR="00D24DA4">
              <w:rPr>
                <w:color w:val="0D0D0D" w:themeColor="text1" w:themeTint="F2"/>
                <w:sz w:val="22"/>
                <w:lang w:val="en-CA"/>
              </w:rPr>
              <w:t>2</w:t>
            </w:r>
          </w:p>
        </w:tc>
        <w:tc>
          <w:tcPr>
            <w:tcW w:w="0" w:type="auto"/>
          </w:tcPr>
          <w:p w14:paraId="7CF31D9C" w14:textId="5D62AE79" w:rsidR="004C2397" w:rsidRPr="00D84704" w:rsidRDefault="00BD2011" w:rsidP="00C94DC3">
            <w:pPr>
              <w:pStyle w:val="MODLE-TEXTE"/>
              <w:spacing w:after="0" w:line="276" w:lineRule="auto"/>
              <w:ind w:left="-32" w:righ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2</w:t>
            </w:r>
          </w:p>
        </w:tc>
        <w:tc>
          <w:tcPr>
            <w:tcW w:w="0" w:type="auto"/>
          </w:tcPr>
          <w:p w14:paraId="15C3F09F" w14:textId="259ABDE4" w:rsidR="004C2397" w:rsidRPr="00D84704" w:rsidRDefault="003F0DF2" w:rsidP="00C94DC3">
            <w:pPr>
              <w:pStyle w:val="MODLE-TEXTE"/>
              <w:spacing w:after="0" w:line="276" w:lineRule="auto"/>
              <w:ind w:left="-151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242</w:t>
            </w:r>
          </w:p>
        </w:tc>
      </w:tr>
      <w:tr w:rsidR="00C11D57" w:rsidRPr="00D84704" w14:paraId="2A057B7B" w14:textId="77777777" w:rsidTr="00B82377">
        <w:trPr>
          <w:trHeight w:hRule="exact"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50CA0A" w14:textId="145AEBA3" w:rsidR="00C65762" w:rsidRPr="00D84704" w:rsidRDefault="00C65762" w:rsidP="00686920">
            <w:pPr>
              <w:pStyle w:val="MODLE-TEXTE"/>
              <w:spacing w:after="0" w:line="276" w:lineRule="auto"/>
              <w:ind w:left="-102"/>
              <w:jc w:val="left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  <w:t>Age mother</w:t>
            </w:r>
          </w:p>
        </w:tc>
        <w:tc>
          <w:tcPr>
            <w:tcW w:w="0" w:type="auto"/>
          </w:tcPr>
          <w:p w14:paraId="10758127" w14:textId="73D04930" w:rsidR="00C65762" w:rsidRPr="00D84704" w:rsidRDefault="00C65762" w:rsidP="00C94DC3">
            <w:pPr>
              <w:pStyle w:val="MODLE-TEXTE"/>
              <w:spacing w:after="0" w:line="276" w:lineRule="auto"/>
              <w:ind w:left="-77" w:hanging="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  <w:lang w:val="en-CA"/>
              </w:rPr>
            </w:pPr>
            <w:r w:rsidRPr="00D84704">
              <w:rPr>
                <w:color w:val="0D0D0D" w:themeColor="text1" w:themeTint="F2"/>
                <w:sz w:val="20"/>
                <w:szCs w:val="20"/>
                <w:lang w:val="en-CA"/>
              </w:rPr>
              <w:t>Maternal age at birth</w:t>
            </w:r>
          </w:p>
        </w:tc>
        <w:tc>
          <w:tcPr>
            <w:tcW w:w="0" w:type="auto"/>
          </w:tcPr>
          <w:p w14:paraId="06E875AF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1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2</w:t>
            </w:r>
          </w:p>
        </w:tc>
        <w:tc>
          <w:tcPr>
            <w:tcW w:w="0" w:type="auto"/>
          </w:tcPr>
          <w:p w14:paraId="1EF77D1D" w14:textId="77777777" w:rsidR="00C65762" w:rsidRPr="00D84704" w:rsidRDefault="00C65762" w:rsidP="00C94DC3">
            <w:pPr>
              <w:pStyle w:val="MODLE-TEXTE"/>
              <w:spacing w:after="0" w:line="276" w:lineRule="auto"/>
              <w:ind w:left="-81" w:right="-3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17</w:t>
            </w:r>
          </w:p>
        </w:tc>
        <w:tc>
          <w:tcPr>
            <w:tcW w:w="0" w:type="auto"/>
          </w:tcPr>
          <w:p w14:paraId="17878067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2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6.6</w:t>
            </w:r>
          </w:p>
        </w:tc>
        <w:tc>
          <w:tcPr>
            <w:tcW w:w="0" w:type="auto"/>
          </w:tcPr>
          <w:p w14:paraId="4455B21B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6.0</w:t>
            </w:r>
          </w:p>
        </w:tc>
        <w:tc>
          <w:tcPr>
            <w:tcW w:w="0" w:type="auto"/>
          </w:tcPr>
          <w:p w14:paraId="269E829D" w14:textId="6650E07F" w:rsidR="00C65762" w:rsidRPr="00D84704" w:rsidRDefault="003D6DC2" w:rsidP="00C94DC3">
            <w:pPr>
              <w:pStyle w:val="MODLE-TEXTE"/>
              <w:spacing w:after="0" w:line="276" w:lineRule="auto"/>
              <w:ind w:left="-151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284</w:t>
            </w:r>
          </w:p>
        </w:tc>
      </w:tr>
      <w:tr w:rsidR="00C11D57" w:rsidRPr="00D84704" w14:paraId="4519A898" w14:textId="77777777" w:rsidTr="00B82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E7C323" w14:textId="52962871" w:rsidR="00C65762" w:rsidRPr="00D84704" w:rsidRDefault="00C65762" w:rsidP="00686920">
            <w:pPr>
              <w:pStyle w:val="MODLE-TEXTE"/>
              <w:spacing w:after="0" w:line="276" w:lineRule="auto"/>
              <w:ind w:left="-102"/>
              <w:jc w:val="left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  <w:t>Age father</w:t>
            </w:r>
          </w:p>
        </w:tc>
        <w:tc>
          <w:tcPr>
            <w:tcW w:w="0" w:type="auto"/>
          </w:tcPr>
          <w:p w14:paraId="765613AF" w14:textId="1894B358" w:rsidR="00C65762" w:rsidRPr="00D84704" w:rsidRDefault="00C65762" w:rsidP="00C94DC3">
            <w:pPr>
              <w:pStyle w:val="MODLE-TEXTE"/>
              <w:spacing w:after="0" w:line="276" w:lineRule="auto"/>
              <w:ind w:left="-77" w:hanging="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  <w:lang w:val="en-CA"/>
              </w:rPr>
            </w:pPr>
            <w:r w:rsidRPr="00D84704">
              <w:rPr>
                <w:color w:val="0D0D0D" w:themeColor="text1" w:themeTint="F2"/>
                <w:sz w:val="20"/>
                <w:szCs w:val="20"/>
                <w:lang w:val="en-CA"/>
              </w:rPr>
              <w:t>Paternal age at conception</w:t>
            </w:r>
          </w:p>
        </w:tc>
        <w:tc>
          <w:tcPr>
            <w:tcW w:w="0" w:type="auto"/>
          </w:tcPr>
          <w:p w14:paraId="5F3E1097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1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2</w:t>
            </w:r>
          </w:p>
        </w:tc>
        <w:tc>
          <w:tcPr>
            <w:tcW w:w="0" w:type="auto"/>
          </w:tcPr>
          <w:p w14:paraId="6B0F5FF9" w14:textId="77777777" w:rsidR="00C65762" w:rsidRPr="00D84704" w:rsidRDefault="00C65762" w:rsidP="00C94DC3">
            <w:pPr>
              <w:pStyle w:val="MODLE-TEXTE"/>
              <w:spacing w:after="0" w:line="276" w:lineRule="auto"/>
              <w:ind w:left="-81" w:right="-3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14</w:t>
            </w:r>
          </w:p>
        </w:tc>
        <w:tc>
          <w:tcPr>
            <w:tcW w:w="0" w:type="auto"/>
          </w:tcPr>
          <w:p w14:paraId="47E1BB9B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6.4</w:t>
            </w:r>
          </w:p>
        </w:tc>
        <w:tc>
          <w:tcPr>
            <w:tcW w:w="0" w:type="auto"/>
          </w:tcPr>
          <w:p w14:paraId="39E715BB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6.0</w:t>
            </w:r>
          </w:p>
        </w:tc>
        <w:tc>
          <w:tcPr>
            <w:tcW w:w="0" w:type="auto"/>
          </w:tcPr>
          <w:p w14:paraId="71397A67" w14:textId="49116C7B" w:rsidR="00C65762" w:rsidRPr="00D84704" w:rsidRDefault="00D769BC" w:rsidP="00C94DC3">
            <w:pPr>
              <w:pStyle w:val="MODLE-TEXTE"/>
              <w:spacing w:after="0" w:line="276" w:lineRule="auto"/>
              <w:ind w:left="-151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93</w:t>
            </w:r>
          </w:p>
        </w:tc>
      </w:tr>
      <w:tr w:rsidR="00C11D57" w:rsidRPr="00D84704" w14:paraId="1963B02E" w14:textId="77777777" w:rsidTr="00B82377">
        <w:trPr>
          <w:trHeight w:hRule="exact"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0FD44A" w14:textId="77777777" w:rsidR="00C65762" w:rsidRPr="00D84704" w:rsidRDefault="00C65762" w:rsidP="00FB39DC">
            <w:pPr>
              <w:pStyle w:val="MODLE-TEXTE"/>
              <w:spacing w:after="0" w:line="276" w:lineRule="auto"/>
              <w:ind w:right="50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  <w:t>Longevity mother</w:t>
            </w:r>
          </w:p>
        </w:tc>
        <w:tc>
          <w:tcPr>
            <w:tcW w:w="0" w:type="auto"/>
          </w:tcPr>
          <w:p w14:paraId="6D5DFB08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  <w:lang w:val="en-CA"/>
              </w:rPr>
            </w:pPr>
            <w:r w:rsidRPr="00D84704">
              <w:rPr>
                <w:color w:val="0D0D0D" w:themeColor="text1" w:themeTint="F2"/>
                <w:sz w:val="20"/>
                <w:szCs w:val="20"/>
                <w:lang w:val="en-CA"/>
              </w:rPr>
              <w:t>Maternal longevity</w:t>
            </w:r>
          </w:p>
        </w:tc>
        <w:tc>
          <w:tcPr>
            <w:tcW w:w="0" w:type="auto"/>
          </w:tcPr>
          <w:p w14:paraId="49746568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1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2</w:t>
            </w:r>
          </w:p>
        </w:tc>
        <w:tc>
          <w:tcPr>
            <w:tcW w:w="0" w:type="auto"/>
          </w:tcPr>
          <w:p w14:paraId="1163183B" w14:textId="77777777" w:rsidR="00C65762" w:rsidRPr="00D84704" w:rsidRDefault="00C65762" w:rsidP="00C94DC3">
            <w:pPr>
              <w:pStyle w:val="MODLE-TEXTE"/>
              <w:spacing w:after="0" w:line="276" w:lineRule="auto"/>
              <w:ind w:left="-81" w:right="-3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19</w:t>
            </w:r>
          </w:p>
        </w:tc>
        <w:tc>
          <w:tcPr>
            <w:tcW w:w="0" w:type="auto"/>
          </w:tcPr>
          <w:p w14:paraId="21A553EC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2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10.4</w:t>
            </w:r>
          </w:p>
        </w:tc>
        <w:tc>
          <w:tcPr>
            <w:tcW w:w="0" w:type="auto"/>
          </w:tcPr>
          <w:p w14:paraId="5E9138F5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10.0</w:t>
            </w:r>
          </w:p>
        </w:tc>
        <w:tc>
          <w:tcPr>
            <w:tcW w:w="0" w:type="auto"/>
          </w:tcPr>
          <w:p w14:paraId="04430000" w14:textId="6D798D80" w:rsidR="00C65762" w:rsidRPr="00D84704" w:rsidRDefault="003D6DC2" w:rsidP="00C94DC3">
            <w:pPr>
              <w:pStyle w:val="MODLE-TEXTE"/>
              <w:spacing w:after="0" w:line="276" w:lineRule="auto"/>
              <w:ind w:left="-151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284</w:t>
            </w:r>
          </w:p>
        </w:tc>
      </w:tr>
      <w:tr w:rsidR="00C11D57" w:rsidRPr="00D84704" w14:paraId="5DB3D979" w14:textId="77777777" w:rsidTr="00B82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4FEC20" w14:textId="77777777" w:rsidR="00C65762" w:rsidRPr="00D84704" w:rsidRDefault="00C65762" w:rsidP="00FB39DC">
            <w:pPr>
              <w:pStyle w:val="MODLE-TEXTE"/>
              <w:spacing w:after="0" w:line="276" w:lineRule="auto"/>
              <w:ind w:left="-15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  <w:t>Longevity father</w:t>
            </w:r>
          </w:p>
        </w:tc>
        <w:tc>
          <w:tcPr>
            <w:tcW w:w="0" w:type="auto"/>
          </w:tcPr>
          <w:p w14:paraId="67864976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  <w:lang w:val="en-CA"/>
              </w:rPr>
            </w:pPr>
            <w:r w:rsidRPr="00D84704">
              <w:rPr>
                <w:color w:val="0D0D0D" w:themeColor="text1" w:themeTint="F2"/>
                <w:sz w:val="20"/>
                <w:szCs w:val="20"/>
                <w:lang w:val="en-CA"/>
              </w:rPr>
              <w:t>Paternal longevity</w:t>
            </w:r>
          </w:p>
        </w:tc>
        <w:tc>
          <w:tcPr>
            <w:tcW w:w="0" w:type="auto"/>
          </w:tcPr>
          <w:p w14:paraId="25BD2503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1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2</w:t>
            </w:r>
          </w:p>
        </w:tc>
        <w:tc>
          <w:tcPr>
            <w:tcW w:w="0" w:type="auto"/>
          </w:tcPr>
          <w:p w14:paraId="6441A234" w14:textId="77777777" w:rsidR="00C65762" w:rsidRPr="00D84704" w:rsidRDefault="00C65762" w:rsidP="00C94DC3">
            <w:pPr>
              <w:pStyle w:val="MODLE-TEXTE"/>
              <w:spacing w:after="0" w:line="276" w:lineRule="auto"/>
              <w:ind w:left="-81" w:right="-3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14</w:t>
            </w:r>
          </w:p>
        </w:tc>
        <w:tc>
          <w:tcPr>
            <w:tcW w:w="0" w:type="auto"/>
          </w:tcPr>
          <w:p w14:paraId="44F894FC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8.6</w:t>
            </w:r>
          </w:p>
        </w:tc>
        <w:tc>
          <w:tcPr>
            <w:tcW w:w="0" w:type="auto"/>
          </w:tcPr>
          <w:p w14:paraId="0F785733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9.0</w:t>
            </w:r>
          </w:p>
        </w:tc>
        <w:tc>
          <w:tcPr>
            <w:tcW w:w="0" w:type="auto"/>
          </w:tcPr>
          <w:p w14:paraId="16B5F63A" w14:textId="1747036E" w:rsidR="00C65762" w:rsidRPr="00D84704" w:rsidRDefault="00D769BC" w:rsidP="00C94DC3">
            <w:pPr>
              <w:pStyle w:val="MODLE-TEXTE"/>
              <w:spacing w:after="0" w:line="276" w:lineRule="auto"/>
              <w:ind w:left="-151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93</w:t>
            </w:r>
          </w:p>
        </w:tc>
      </w:tr>
      <w:tr w:rsidR="004C3DE2" w:rsidRPr="00D84704" w14:paraId="76D9303A" w14:textId="77777777" w:rsidTr="00B82377">
        <w:trPr>
          <w:trHeight w:hRule="exact" w:val="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</w:tcPr>
          <w:p w14:paraId="27EFA10C" w14:textId="5CF85A8A" w:rsidR="00C65762" w:rsidRPr="00D84704" w:rsidRDefault="00C65762" w:rsidP="00FB39DC">
            <w:pPr>
              <w:pStyle w:val="MODLE-TEXTE"/>
              <w:tabs>
                <w:tab w:val="left" w:pos="0"/>
              </w:tabs>
              <w:spacing w:after="0" w:line="276" w:lineRule="auto"/>
              <w:ind w:left="-102"/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b w:val="0"/>
                <w:bCs w:val="0"/>
                <w:color w:val="0D0D0D" w:themeColor="text1" w:themeTint="F2"/>
                <w:sz w:val="22"/>
                <w:lang w:val="en-CA"/>
              </w:rPr>
              <w:t>Dens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C195AB8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  <w:lang w:val="en-CA"/>
              </w:rPr>
            </w:pPr>
            <w:r w:rsidRPr="00D84704">
              <w:rPr>
                <w:color w:val="0D0D0D" w:themeColor="text1" w:themeTint="F2"/>
                <w:sz w:val="20"/>
                <w:szCs w:val="20"/>
                <w:lang w:val="en-CA"/>
              </w:rPr>
              <w:t>Population density of females (2 years and older) at offspring birt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3BA3D67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1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1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AD27C4C" w14:textId="77777777" w:rsidR="00C65762" w:rsidRPr="00D84704" w:rsidRDefault="00C65762" w:rsidP="00C94DC3">
            <w:pPr>
              <w:pStyle w:val="MODLE-TEXTE"/>
              <w:spacing w:after="0" w:line="276" w:lineRule="auto"/>
              <w:ind w:left="-81" w:right="-3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10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7F74E66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2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52.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58749EA" w14:textId="77777777" w:rsidR="00C65762" w:rsidRPr="00D84704" w:rsidRDefault="00C65762" w:rsidP="00C94DC3">
            <w:pPr>
              <w:pStyle w:val="MODLE-TEXTE"/>
              <w:spacing w:after="0" w:line="276" w:lineRule="auto"/>
              <w:ind w:left="-32" w:righ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47.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22B6BF4" w14:textId="70349414" w:rsidR="00C65762" w:rsidRPr="00D84704" w:rsidRDefault="00E372B9" w:rsidP="00C94DC3">
            <w:pPr>
              <w:pStyle w:val="MODLE-TEXTE"/>
              <w:spacing w:after="0" w:line="276" w:lineRule="auto"/>
              <w:ind w:left="-151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2"/>
                <w:lang w:val="en-CA"/>
              </w:rPr>
            </w:pPr>
            <w:r w:rsidRPr="00D84704">
              <w:rPr>
                <w:color w:val="0D0D0D" w:themeColor="text1" w:themeTint="F2"/>
                <w:sz w:val="22"/>
                <w:lang w:val="en-CA"/>
              </w:rPr>
              <w:t>52 (cohorts)</w:t>
            </w:r>
          </w:p>
        </w:tc>
      </w:tr>
    </w:tbl>
    <w:p w14:paraId="051C10F1" w14:textId="77777777" w:rsidR="00E407F9" w:rsidRPr="00D84704" w:rsidRDefault="00E407F9" w:rsidP="005C6F81">
      <w:pPr>
        <w:pStyle w:val="MODLE-TITRE2"/>
        <w:numPr>
          <w:ilvl w:val="0"/>
          <w:numId w:val="0"/>
        </w:numPr>
        <w:spacing w:line="480" w:lineRule="auto"/>
        <w:ind w:left="851" w:hanging="851"/>
        <w:rPr>
          <w:szCs w:val="24"/>
          <w:lang w:val="en-CA"/>
        </w:rPr>
      </w:pPr>
    </w:p>
    <w:p w14:paraId="5478C4F1" w14:textId="01B4B341" w:rsidR="00D628D1" w:rsidRPr="00D84704" w:rsidRDefault="00D628D1" w:rsidP="00D12C63">
      <w:pPr>
        <w:pStyle w:val="Caption"/>
      </w:pPr>
      <w:r w:rsidRPr="00D84704">
        <w:lastRenderedPageBreak/>
        <w:t xml:space="preserve">Table S </w:t>
      </w:r>
      <w:fldSimple w:instr=" SEQ Table_S \* ARABIC ">
        <w:r w:rsidR="00702DDF">
          <w:rPr>
            <w:noProof/>
          </w:rPr>
          <w:t>2</w:t>
        </w:r>
      </w:fldSimple>
      <w:r w:rsidR="007778F8" w:rsidRPr="00D84704">
        <w:t xml:space="preserve"> Estimates of fixed effects and standard deviations of random intercepts, along with their corresponding 95% confidence intervals (95% CI), from models examining the relationship between </w:t>
      </w:r>
      <w:r w:rsidR="00FF0FF7" w:rsidRPr="00D84704">
        <w:t xml:space="preserve">female lifetime reproductive </w:t>
      </w:r>
      <w:r w:rsidR="00FC5E33" w:rsidRPr="00D84704">
        <w:t>success</w:t>
      </w:r>
      <w:r w:rsidR="00081A9D" w:rsidRPr="00D84704">
        <w:t>, estimated by the total number of lambs produced,</w:t>
      </w:r>
      <w:r w:rsidR="00FC5E33" w:rsidRPr="00D84704">
        <w:t xml:space="preserve"> and</w:t>
      </w:r>
      <w:r w:rsidR="007778F8" w:rsidRPr="00D84704">
        <w:t xml:space="preserve"> maternal age in bighorn sheep at Ram Mountain, Alberta, Canada</w:t>
      </w:r>
      <w:r w:rsidR="00121574" w:rsidRPr="00D84704">
        <w:t xml:space="preserve"> (1971 </w:t>
      </w:r>
      <w:r w:rsidR="005B1CA9">
        <w:t>to</w:t>
      </w:r>
      <w:r w:rsidR="00121574" w:rsidRPr="00D84704">
        <w:t xml:space="preserve"> 2024)</w:t>
      </w:r>
      <w:r w:rsidR="001D74C5" w:rsidRPr="00D84704">
        <w:t xml:space="preserve">. </w:t>
      </w:r>
      <w:r w:rsidR="007778F8" w:rsidRPr="00D84704">
        <w:t>Estimates</w:t>
      </w:r>
      <w:r w:rsidR="00FF0FF7" w:rsidRPr="00D84704">
        <w:t xml:space="preserve"> </w:t>
      </w:r>
      <w:r w:rsidR="007778F8" w:rsidRPr="00D84704">
        <w:t>are presented on the log scale.</w:t>
      </w:r>
      <w:r w:rsidR="00B014A0" w:rsidRPr="00D84704">
        <w:t xml:space="preserve"> Maternal identity and death year explained </w:t>
      </w:r>
      <w:r w:rsidR="00481033" w:rsidRPr="00D84704">
        <w:t>negligible amount</w:t>
      </w:r>
      <w:r w:rsidR="00AC5B46" w:rsidRPr="00D84704">
        <w:t>s of</w:t>
      </w:r>
      <w:r w:rsidR="00B014A0" w:rsidRPr="00D84704">
        <w:t xml:space="preserve"> variance. </w:t>
      </w:r>
    </w:p>
    <w:tbl>
      <w:tblPr>
        <w:tblStyle w:val="Style3"/>
        <w:tblW w:w="7559" w:type="dxa"/>
        <w:tblLook w:val="0420" w:firstRow="1" w:lastRow="0" w:firstColumn="0" w:lastColumn="0" w:noHBand="0" w:noVBand="1"/>
      </w:tblPr>
      <w:tblGrid>
        <w:gridCol w:w="3172"/>
        <w:gridCol w:w="1519"/>
        <w:gridCol w:w="1011"/>
        <w:gridCol w:w="1857"/>
      </w:tblGrid>
      <w:tr w:rsidR="00B014A0" w:rsidRPr="00D84704" w14:paraId="7102F5AE" w14:textId="77777777" w:rsidTr="00B46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73DD5E5" w14:textId="77777777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lef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b w:val="0"/>
                <w:color w:val="000000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A4394B8" w14:textId="77777777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b w:val="0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DAD5194" w14:textId="77777777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b w:val="0"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D1F629F" w14:textId="77777777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b w:val="0"/>
                <w:color w:val="000000"/>
              </w:rPr>
              <w:t>95% CI</w:t>
            </w:r>
          </w:p>
        </w:tc>
      </w:tr>
      <w:tr w:rsidR="00B014A0" w:rsidRPr="00D84704" w14:paraId="4121C3DB" w14:textId="77777777" w:rsidTr="00B469B1">
        <w:trPr>
          <w:trHeight w:val="433"/>
        </w:trPr>
        <w:tc>
          <w:tcPr>
            <w:tcW w:w="0" w:type="auto"/>
            <w:tcBorders>
              <w:top w:val="single" w:sz="12" w:space="0" w:color="auto"/>
            </w:tcBorders>
          </w:tcPr>
          <w:p w14:paraId="77B63676" w14:textId="5C538360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lef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4543552" w14:textId="5F2B7E29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1.6</w:t>
            </w:r>
            <w:r w:rsidR="006039B7">
              <w:rPr>
                <w:rFonts w:eastAsia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D8E465B" w14:textId="77777777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62DFA68" w14:textId="4E082172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1.4</w:t>
            </w:r>
            <w:r w:rsidR="006039B7">
              <w:rPr>
                <w:rFonts w:eastAsia="Arial"/>
                <w:color w:val="000000"/>
              </w:rPr>
              <w:t>4</w:t>
            </w:r>
            <w:r w:rsidRPr="00D84704">
              <w:rPr>
                <w:rFonts w:eastAsia="Arial"/>
                <w:color w:val="000000"/>
              </w:rPr>
              <w:t>,</w:t>
            </w:r>
            <w:r w:rsidR="00EA79C5" w:rsidRPr="00D84704">
              <w:rPr>
                <w:rFonts w:eastAsia="Arial"/>
                <w:color w:val="000000"/>
              </w:rPr>
              <w:t xml:space="preserve"> </w:t>
            </w:r>
            <w:r w:rsidRPr="00D84704">
              <w:rPr>
                <w:rFonts w:eastAsia="Arial"/>
                <w:color w:val="000000"/>
              </w:rPr>
              <w:t>1.8</w:t>
            </w:r>
            <w:r w:rsidR="006039B7">
              <w:rPr>
                <w:rFonts w:eastAsia="Arial"/>
                <w:color w:val="000000"/>
              </w:rPr>
              <w:t>3</w:t>
            </w:r>
          </w:p>
        </w:tc>
      </w:tr>
      <w:tr w:rsidR="00B014A0" w:rsidRPr="00D84704" w14:paraId="043D2AA7" w14:textId="77777777" w:rsidTr="00B469B1">
        <w:trPr>
          <w:trHeight w:val="433"/>
        </w:trPr>
        <w:tc>
          <w:tcPr>
            <w:tcW w:w="0" w:type="auto"/>
          </w:tcPr>
          <w:p w14:paraId="4C6F38AE" w14:textId="23B6EEEA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lef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Maternal age</w:t>
            </w:r>
          </w:p>
        </w:tc>
        <w:tc>
          <w:tcPr>
            <w:tcW w:w="0" w:type="auto"/>
          </w:tcPr>
          <w:p w14:paraId="61DE3F5B" w14:textId="4E0B3D37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-0.</w:t>
            </w:r>
            <w:r w:rsidR="006039B7">
              <w:rPr>
                <w:rFonts w:eastAsia="Arial"/>
                <w:color w:val="000000"/>
              </w:rPr>
              <w:t>16</w:t>
            </w:r>
          </w:p>
        </w:tc>
        <w:tc>
          <w:tcPr>
            <w:tcW w:w="0" w:type="auto"/>
          </w:tcPr>
          <w:p w14:paraId="26315F3A" w14:textId="676ED431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0.</w:t>
            </w:r>
            <w:r w:rsidR="006039B7">
              <w:rPr>
                <w:rFonts w:eastAsia="Arial"/>
                <w:color w:val="000000"/>
              </w:rPr>
              <w:t>07</w:t>
            </w:r>
          </w:p>
        </w:tc>
        <w:tc>
          <w:tcPr>
            <w:tcW w:w="0" w:type="auto"/>
          </w:tcPr>
          <w:p w14:paraId="4F1EED64" w14:textId="394F98F1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-0.</w:t>
            </w:r>
            <w:r w:rsidR="006039B7">
              <w:rPr>
                <w:rFonts w:eastAsia="Arial"/>
                <w:color w:val="000000"/>
              </w:rPr>
              <w:t>30</w:t>
            </w:r>
            <w:r w:rsidR="00EA79C5" w:rsidRPr="00D84704">
              <w:rPr>
                <w:rFonts w:eastAsia="Arial"/>
                <w:color w:val="000000"/>
              </w:rPr>
              <w:t>, -</w:t>
            </w:r>
            <w:r w:rsidRPr="00D84704">
              <w:rPr>
                <w:rFonts w:eastAsia="Arial"/>
                <w:color w:val="000000"/>
              </w:rPr>
              <w:t>0.0</w:t>
            </w:r>
            <w:r w:rsidR="006039B7">
              <w:rPr>
                <w:rFonts w:eastAsia="Arial"/>
                <w:color w:val="000000"/>
              </w:rPr>
              <w:t>1</w:t>
            </w:r>
          </w:p>
        </w:tc>
      </w:tr>
      <w:tr w:rsidR="00B014A0" w:rsidRPr="00D84704" w14:paraId="3905CC1A" w14:textId="77777777" w:rsidTr="00B469B1">
        <w:trPr>
          <w:trHeight w:val="592"/>
        </w:trPr>
        <w:tc>
          <w:tcPr>
            <w:tcW w:w="0" w:type="auto"/>
          </w:tcPr>
          <w:p w14:paraId="615A00E8" w14:textId="6C399280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lef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Maternal age</w:t>
            </w:r>
            <w:r w:rsidRPr="00D84704">
              <w:rPr>
                <w:rFonts w:eastAsia="Arial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4E1BB0B" w14:textId="771FD2F1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-0.</w:t>
            </w:r>
            <w:r w:rsidR="006039B7">
              <w:rPr>
                <w:rFonts w:eastAsia="Arial"/>
                <w:color w:val="000000"/>
              </w:rPr>
              <w:t>06</w:t>
            </w:r>
          </w:p>
        </w:tc>
        <w:tc>
          <w:tcPr>
            <w:tcW w:w="0" w:type="auto"/>
          </w:tcPr>
          <w:p w14:paraId="72D16B03" w14:textId="798911F7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0.0</w:t>
            </w:r>
            <w:r w:rsidR="006039B7">
              <w:rPr>
                <w:rFonts w:eastAsia="Arial"/>
                <w:color w:val="000000"/>
              </w:rPr>
              <w:t>6</w:t>
            </w:r>
          </w:p>
        </w:tc>
        <w:tc>
          <w:tcPr>
            <w:tcW w:w="0" w:type="auto"/>
          </w:tcPr>
          <w:p w14:paraId="67034002" w14:textId="78524F87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-0.</w:t>
            </w:r>
            <w:r w:rsidR="006039B7">
              <w:rPr>
                <w:rFonts w:eastAsia="Arial"/>
                <w:color w:val="000000"/>
              </w:rPr>
              <w:t>17</w:t>
            </w:r>
            <w:r w:rsidRPr="00D84704">
              <w:rPr>
                <w:rFonts w:eastAsia="Arial"/>
                <w:color w:val="000000"/>
              </w:rPr>
              <w:t>,</w:t>
            </w:r>
            <w:r w:rsidR="00EA79C5" w:rsidRPr="00D84704">
              <w:rPr>
                <w:rFonts w:eastAsia="Arial"/>
                <w:color w:val="000000"/>
              </w:rPr>
              <w:t xml:space="preserve"> </w:t>
            </w:r>
            <w:r w:rsidRPr="00D84704">
              <w:rPr>
                <w:rFonts w:eastAsia="Arial"/>
                <w:color w:val="000000"/>
              </w:rPr>
              <w:t>0.0</w:t>
            </w:r>
            <w:r w:rsidR="006039B7">
              <w:rPr>
                <w:rFonts w:eastAsia="Arial"/>
                <w:color w:val="000000"/>
              </w:rPr>
              <w:t>5</w:t>
            </w:r>
          </w:p>
        </w:tc>
      </w:tr>
      <w:tr w:rsidR="00B014A0" w:rsidRPr="00D84704" w14:paraId="0B5E890B" w14:textId="77777777" w:rsidTr="00B469B1">
        <w:trPr>
          <w:trHeight w:val="587"/>
        </w:trPr>
        <w:tc>
          <w:tcPr>
            <w:tcW w:w="0" w:type="auto"/>
          </w:tcPr>
          <w:p w14:paraId="2A0A1B39" w14:textId="59A8659A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lef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Female density at birth</w:t>
            </w:r>
          </w:p>
        </w:tc>
        <w:tc>
          <w:tcPr>
            <w:tcW w:w="0" w:type="auto"/>
          </w:tcPr>
          <w:p w14:paraId="60C32FB9" w14:textId="2CC43E34" w:rsidR="00B014A0" w:rsidRPr="00D84704" w:rsidRDefault="006039B7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.00</w:t>
            </w:r>
          </w:p>
        </w:tc>
        <w:tc>
          <w:tcPr>
            <w:tcW w:w="0" w:type="auto"/>
          </w:tcPr>
          <w:p w14:paraId="3B0ABA21" w14:textId="77777777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0.08</w:t>
            </w:r>
          </w:p>
        </w:tc>
        <w:tc>
          <w:tcPr>
            <w:tcW w:w="0" w:type="auto"/>
          </w:tcPr>
          <w:p w14:paraId="25934960" w14:textId="79F68502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-0.1</w:t>
            </w:r>
            <w:r w:rsidR="006039B7">
              <w:rPr>
                <w:rFonts w:eastAsia="Arial"/>
                <w:color w:val="000000"/>
              </w:rPr>
              <w:t>6</w:t>
            </w:r>
            <w:r w:rsidRPr="00D84704">
              <w:rPr>
                <w:rFonts w:eastAsia="Arial"/>
                <w:color w:val="000000"/>
              </w:rPr>
              <w:t>,</w:t>
            </w:r>
            <w:r w:rsidR="00EA79C5" w:rsidRPr="00D84704">
              <w:rPr>
                <w:rFonts w:eastAsia="Arial"/>
                <w:color w:val="000000"/>
              </w:rPr>
              <w:t xml:space="preserve"> </w:t>
            </w:r>
            <w:r w:rsidRPr="00D84704">
              <w:rPr>
                <w:rFonts w:eastAsia="Arial"/>
                <w:color w:val="000000"/>
              </w:rPr>
              <w:t>0.1</w:t>
            </w:r>
            <w:r w:rsidR="006039B7">
              <w:rPr>
                <w:rFonts w:eastAsia="Arial"/>
                <w:color w:val="000000"/>
              </w:rPr>
              <w:t>6</w:t>
            </w:r>
          </w:p>
        </w:tc>
      </w:tr>
      <w:tr w:rsidR="00B014A0" w:rsidRPr="00D84704" w14:paraId="0B92D13F" w14:textId="77777777" w:rsidTr="000C4487">
        <w:trPr>
          <w:trHeight w:val="438"/>
        </w:trPr>
        <w:tc>
          <w:tcPr>
            <w:tcW w:w="0" w:type="auto"/>
            <w:tcBorders>
              <w:bottom w:val="single" w:sz="12" w:space="0" w:color="auto"/>
            </w:tcBorders>
          </w:tcPr>
          <w:p w14:paraId="017C4787" w14:textId="7A84B379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lef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Maternal longev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7D0B793" w14:textId="61DFF40D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0.</w:t>
            </w:r>
            <w:r w:rsidR="006039B7">
              <w:rPr>
                <w:rFonts w:eastAsia="Arial"/>
                <w:color w:val="000000"/>
              </w:rPr>
              <w:t>1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D1F385A" w14:textId="607F968E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0.0</w:t>
            </w:r>
            <w:r w:rsidR="006039B7">
              <w:rPr>
                <w:rFonts w:eastAsia="Arial"/>
                <w:color w:val="000000"/>
              </w:rPr>
              <w:t>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1C1B1A4" w14:textId="24599141" w:rsidR="00B014A0" w:rsidRPr="00D84704" w:rsidRDefault="00B014A0" w:rsidP="005C6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/>
                <w:color w:val="000000"/>
              </w:rPr>
            </w:pPr>
            <w:r w:rsidRPr="00D84704">
              <w:rPr>
                <w:rFonts w:eastAsia="Arial"/>
                <w:color w:val="000000"/>
              </w:rPr>
              <w:t>0,</w:t>
            </w:r>
            <w:r w:rsidR="00EA79C5" w:rsidRPr="00D84704">
              <w:rPr>
                <w:rFonts w:eastAsia="Arial"/>
                <w:color w:val="000000"/>
              </w:rPr>
              <w:t xml:space="preserve"> </w:t>
            </w:r>
            <w:r w:rsidR="006039B7">
              <w:rPr>
                <w:rFonts w:eastAsia="Arial"/>
                <w:color w:val="000000"/>
              </w:rPr>
              <w:t>0.28</w:t>
            </w:r>
          </w:p>
        </w:tc>
      </w:tr>
    </w:tbl>
    <w:p w14:paraId="6D3F69A8" w14:textId="34C53D7B" w:rsidR="008B052B" w:rsidRPr="00D84704" w:rsidRDefault="008B052B" w:rsidP="005C6F81">
      <w:pPr>
        <w:spacing w:line="480" w:lineRule="auto"/>
        <w:rPr>
          <w:noProof/>
        </w:rPr>
      </w:pPr>
    </w:p>
    <w:p w14:paraId="185DDD18" w14:textId="40BEB340" w:rsidR="00135849" w:rsidRPr="00D84704" w:rsidRDefault="00135849" w:rsidP="005C6F81">
      <w:pPr>
        <w:spacing w:line="480" w:lineRule="auto"/>
      </w:pPr>
      <w:r w:rsidRPr="00D84704">
        <w:br w:type="page"/>
      </w:r>
    </w:p>
    <w:p w14:paraId="6EEF7158" w14:textId="68D928F2" w:rsidR="0017509C" w:rsidRPr="00D84704" w:rsidRDefault="00660E99" w:rsidP="005C6F81">
      <w:pPr>
        <w:keepNext/>
        <w:spacing w:line="480" w:lineRule="auto"/>
      </w:pPr>
      <w:r w:rsidRPr="00D84704">
        <w:rPr>
          <w:noProof/>
        </w:rPr>
        <w:lastRenderedPageBreak/>
        <w:drawing>
          <wp:inline distT="0" distB="0" distL="0" distR="0" wp14:anchorId="586648F0" wp14:editId="294E7592">
            <wp:extent cx="5943600" cy="3959860"/>
            <wp:effectExtent l="0" t="0" r="0" b="0"/>
            <wp:docPr id="8136838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9E7BD" w14:textId="35CE47A3" w:rsidR="0089651B" w:rsidRPr="00D84704" w:rsidRDefault="0017509C" w:rsidP="00D12C63">
      <w:pPr>
        <w:pStyle w:val="Caption"/>
      </w:pPr>
      <w:r w:rsidRPr="00D84704">
        <w:t xml:space="preserve">Figure S </w:t>
      </w:r>
      <w:fldSimple w:instr=" SEQ Figure_S \* ARABIC ">
        <w:r w:rsidR="00702DDF">
          <w:rPr>
            <w:noProof/>
          </w:rPr>
          <w:t>1</w:t>
        </w:r>
      </w:fldSimple>
      <w:r w:rsidRPr="00D84704">
        <w:t xml:space="preserve"> </w:t>
      </w:r>
      <w:r w:rsidR="0042761C" w:rsidRPr="00D84704">
        <w:t xml:space="preserve">Frequency distributions of three age-dependant reproductive traits in bighorn </w:t>
      </w:r>
      <w:r w:rsidR="00FB19BE" w:rsidRPr="00D84704">
        <w:t xml:space="preserve">sheep </w:t>
      </w:r>
      <w:r w:rsidR="00EF1DA3" w:rsidRPr="00D84704">
        <w:t xml:space="preserve">at </w:t>
      </w:r>
      <w:r w:rsidR="000E4008" w:rsidRPr="00D84704">
        <w:t>Ram Mountain</w:t>
      </w:r>
      <w:r w:rsidR="00EF1DA3" w:rsidRPr="00D84704">
        <w:t>, Alberta, Canada</w:t>
      </w:r>
      <w:r w:rsidR="00ED178D" w:rsidRPr="00D84704">
        <w:t xml:space="preserve"> (</w:t>
      </w:r>
      <w:r w:rsidR="00EF1DA3" w:rsidRPr="00D84704">
        <w:t>1971</w:t>
      </w:r>
      <w:r w:rsidR="005B1CA9">
        <w:t xml:space="preserve"> to </w:t>
      </w:r>
      <w:r w:rsidR="00EF1DA3" w:rsidRPr="00D84704">
        <w:t>202</w:t>
      </w:r>
      <w:r w:rsidR="00314F0D" w:rsidRPr="00D84704">
        <w:t>4</w:t>
      </w:r>
      <w:r w:rsidR="00ED178D" w:rsidRPr="00D84704">
        <w:t>). (</w:t>
      </w:r>
      <w:r w:rsidR="00FB19BE" w:rsidRPr="00D84704">
        <w:t>A</w:t>
      </w:r>
      <w:r w:rsidR="000106E5" w:rsidRPr="00D84704">
        <w:t>)</w:t>
      </w:r>
      <w:r w:rsidR="00FB19BE" w:rsidRPr="00D84704">
        <w:t xml:space="preserve"> </w:t>
      </w:r>
      <w:r w:rsidR="00ED178D" w:rsidRPr="00D84704">
        <w:t>Offspring m</w:t>
      </w:r>
      <w:r w:rsidR="00FB19BE" w:rsidRPr="00D84704">
        <w:t>ass at three years old</w:t>
      </w:r>
      <w:r w:rsidR="00ED178D" w:rsidRPr="00D84704">
        <w:t>, (</w:t>
      </w:r>
      <w:r w:rsidR="00FB19BE" w:rsidRPr="00D84704">
        <w:t>B</w:t>
      </w:r>
      <w:r w:rsidR="000106E5" w:rsidRPr="00D84704">
        <w:t>)</w:t>
      </w:r>
      <w:r w:rsidR="00FB19BE" w:rsidRPr="00D84704">
        <w:t xml:space="preserve"> </w:t>
      </w:r>
      <w:r w:rsidR="002C2C6A" w:rsidRPr="00D84704">
        <w:t>offspring longevity, as estimated by the age at last sighting</w:t>
      </w:r>
      <w:r w:rsidR="00425702" w:rsidRPr="00D84704">
        <w:t>,</w:t>
      </w:r>
      <w:r w:rsidR="00027E5A" w:rsidRPr="00D84704">
        <w:t xml:space="preserve"> </w:t>
      </w:r>
      <w:r w:rsidR="00A0367B" w:rsidRPr="00D84704">
        <w:t>(</w:t>
      </w:r>
      <w:r w:rsidR="00027E5A" w:rsidRPr="00D84704">
        <w:t>C</w:t>
      </w:r>
      <w:r w:rsidR="000106E5" w:rsidRPr="00D84704">
        <w:t>)</w:t>
      </w:r>
      <w:r w:rsidR="00027E5A" w:rsidRPr="00D84704">
        <w:t xml:space="preserve"> </w:t>
      </w:r>
      <w:r w:rsidR="002C2C6A" w:rsidRPr="00D84704">
        <w:t xml:space="preserve">offspring lifetime reproductive success, as measured by the number of </w:t>
      </w:r>
      <w:r w:rsidR="00987A1A" w:rsidRPr="00D84704">
        <w:t>weaned lambs</w:t>
      </w:r>
      <w:r w:rsidR="002C2C6A" w:rsidRPr="00D84704">
        <w:t xml:space="preserve"> (for females only</w:t>
      </w:r>
      <w:r w:rsidR="00872556" w:rsidRPr="00D84704">
        <w:t>)</w:t>
      </w:r>
      <w:r w:rsidR="002C2C6A" w:rsidRPr="00D84704">
        <w:t xml:space="preserve">. </w:t>
      </w:r>
      <w:r w:rsidR="00081A9D" w:rsidRPr="00D84704">
        <w:t xml:space="preserve">Panels </w:t>
      </w:r>
      <w:r w:rsidR="006C5DC7" w:rsidRPr="00D84704">
        <w:t>A</w:t>
      </w:r>
      <w:r w:rsidR="00081A9D" w:rsidRPr="00D84704">
        <w:t xml:space="preserve"> and </w:t>
      </w:r>
      <w:r w:rsidR="006C5DC7" w:rsidRPr="00D84704">
        <w:t xml:space="preserve">C </w:t>
      </w:r>
      <w:r w:rsidR="00081A9D" w:rsidRPr="00D84704">
        <w:t>include only</w:t>
      </w:r>
      <w:r w:rsidR="006C5DC7" w:rsidRPr="00D84704">
        <w:t xml:space="preserve"> individuals </w:t>
      </w:r>
      <w:r w:rsidR="00106128" w:rsidRPr="00D84704">
        <w:t>one year and older.</w:t>
      </w:r>
      <w:r w:rsidR="005049C2" w:rsidRPr="00D84704">
        <w:t xml:space="preserve"> Female offspring appear in orange, male offspring in green. </w:t>
      </w:r>
    </w:p>
    <w:p w14:paraId="372292D9" w14:textId="77777777" w:rsidR="00FB2933" w:rsidRPr="00D84704" w:rsidRDefault="00FB2933" w:rsidP="00FB2933"/>
    <w:p w14:paraId="402117FC" w14:textId="7200CFFA" w:rsidR="00FB2933" w:rsidRPr="00D84704" w:rsidRDefault="00F83104" w:rsidP="00FB2933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68712469" wp14:editId="2437AC1F">
            <wp:extent cx="4572000" cy="3200400"/>
            <wp:effectExtent l="0" t="0" r="0" b="0"/>
            <wp:docPr id="2232789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5C2CF" w14:textId="41F26C22" w:rsidR="00FB2933" w:rsidRPr="00D84704" w:rsidRDefault="00FB2933" w:rsidP="00D12C63">
      <w:pPr>
        <w:pStyle w:val="Caption"/>
      </w:pPr>
      <w:r w:rsidRPr="00D84704">
        <w:t xml:space="preserve">Figure S </w:t>
      </w:r>
      <w:fldSimple w:instr=" SEQ Figure_S \* ARABIC ">
        <w:r w:rsidR="00702DDF">
          <w:rPr>
            <w:noProof/>
          </w:rPr>
          <w:t>2</w:t>
        </w:r>
      </w:fldSimple>
      <w:r w:rsidR="001D6DAD" w:rsidRPr="00D84704">
        <w:t xml:space="preserve"> Relationship between maternal and paternal age for individual offspring</w:t>
      </w:r>
      <w:r w:rsidR="00516CB2" w:rsidRPr="00D84704">
        <w:t xml:space="preserve"> in bighorn sheep, Ram Mountain, Alberta, Canada (19</w:t>
      </w:r>
      <w:r w:rsidR="005C1052">
        <w:t>88</w:t>
      </w:r>
      <w:r w:rsidR="00DB795F">
        <w:t xml:space="preserve"> to</w:t>
      </w:r>
      <w:r w:rsidR="00516CB2" w:rsidRPr="00D84704">
        <w:t xml:space="preserve"> 2024). Each point represents a single offspring, with maternal age </w:t>
      </w:r>
      <w:r w:rsidR="007F2D8A" w:rsidRPr="00D84704">
        <w:t xml:space="preserve">(x-axis) </w:t>
      </w:r>
      <w:r w:rsidR="00516CB2" w:rsidRPr="00D84704">
        <w:t>measured a</w:t>
      </w:r>
      <w:r w:rsidR="00081A9D" w:rsidRPr="00D84704">
        <w:t>s</w:t>
      </w:r>
      <w:r w:rsidR="00516CB2" w:rsidRPr="00D84704">
        <w:t xml:space="preserve"> age at birth and paternal age </w:t>
      </w:r>
      <w:r w:rsidR="007F2D8A" w:rsidRPr="00D84704">
        <w:t xml:space="preserve">(y-axis) </w:t>
      </w:r>
      <w:r w:rsidR="00516CB2" w:rsidRPr="00D84704">
        <w:t xml:space="preserve">measured at the time of conception (siring). </w:t>
      </w:r>
      <w:r w:rsidR="00081A9D" w:rsidRPr="00D84704">
        <w:t>T</w:t>
      </w:r>
      <w:r w:rsidR="00D12C63" w:rsidRPr="00D84704">
        <w:t>he Pearson correlation between maternal and paternal age is 0.10 [95% CI: 0.0</w:t>
      </w:r>
      <w:r w:rsidR="00F24BB0">
        <w:t>1</w:t>
      </w:r>
      <w:r w:rsidR="00D12C63" w:rsidRPr="00D84704">
        <w:t xml:space="preserve">, 0.20]. </w:t>
      </w:r>
      <w:r w:rsidR="00516CB2" w:rsidRPr="00D84704">
        <w:t xml:space="preserve">The dotted line represents the 1:1 relationship. </w:t>
      </w:r>
      <w:r w:rsidR="00FD5A56" w:rsidRPr="00D84704">
        <w:t>Data points are slightly jittered for visualization</w:t>
      </w:r>
    </w:p>
    <w:p w14:paraId="08904E4F" w14:textId="77777777" w:rsidR="00FB2933" w:rsidRPr="00D84704" w:rsidRDefault="00FB2933">
      <w:pPr>
        <w:spacing w:line="278" w:lineRule="auto"/>
        <w:rPr>
          <w:iCs/>
        </w:rPr>
      </w:pPr>
      <w:r w:rsidRPr="00D84704">
        <w:br w:type="page"/>
      </w:r>
    </w:p>
    <w:p w14:paraId="4AED2E45" w14:textId="2EDAE72F" w:rsidR="00CC5B83" w:rsidRPr="00D84704" w:rsidRDefault="00CC5B83" w:rsidP="005C6F81">
      <w:pPr>
        <w:keepNext/>
        <w:spacing w:before="100" w:beforeAutospacing="1" w:after="100" w:afterAutospacing="1" w:line="480" w:lineRule="auto"/>
      </w:pPr>
      <w:r w:rsidRPr="00D84704">
        <w:rPr>
          <w:b/>
          <w:bCs/>
          <w:noProof/>
        </w:rPr>
        <w:lastRenderedPageBreak/>
        <w:drawing>
          <wp:inline distT="0" distB="0" distL="0" distR="0" wp14:anchorId="3552DAFB" wp14:editId="4C026B6C">
            <wp:extent cx="5939790" cy="2973705"/>
            <wp:effectExtent l="0" t="0" r="3810" b="0"/>
            <wp:docPr id="10707465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97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C6E75" w14:textId="529BAD55" w:rsidR="0027160A" w:rsidRPr="00D84704" w:rsidRDefault="00CC5B83" w:rsidP="00D12C63">
      <w:pPr>
        <w:pStyle w:val="Caption"/>
      </w:pPr>
      <w:r w:rsidRPr="00D84704">
        <w:t xml:space="preserve">Figure S </w:t>
      </w:r>
      <w:fldSimple w:instr=" SEQ Figure_S \* ARABIC ">
        <w:r w:rsidR="00702DDF">
          <w:rPr>
            <w:noProof/>
          </w:rPr>
          <w:t>3</w:t>
        </w:r>
      </w:fldSimple>
      <w:r w:rsidRPr="00D84704">
        <w:t xml:space="preserve"> Offspring mass at </w:t>
      </w:r>
      <w:r w:rsidR="00B43023" w:rsidRPr="00D84704">
        <w:t>three</w:t>
      </w:r>
      <w:r w:rsidRPr="00D84704">
        <w:t xml:space="preserve"> years </w:t>
      </w:r>
      <w:r w:rsidR="00057E01" w:rsidRPr="00D84704">
        <w:t xml:space="preserve">of age in </w:t>
      </w:r>
      <w:r w:rsidRPr="00D84704">
        <w:t xml:space="preserve">bighorn sheep </w:t>
      </w:r>
      <w:r w:rsidR="00057E01" w:rsidRPr="00D84704">
        <w:t>from</w:t>
      </w:r>
      <w:r w:rsidRPr="00D84704">
        <w:t xml:space="preserve"> Ram Mountain, Alberta, Canada</w:t>
      </w:r>
      <w:r w:rsidR="00DD2EEE" w:rsidRPr="00D84704">
        <w:t xml:space="preserve"> (</w:t>
      </w:r>
      <w:r w:rsidRPr="00D84704">
        <w:t>1971</w:t>
      </w:r>
      <w:r w:rsidR="00273228">
        <w:t xml:space="preserve"> to </w:t>
      </w:r>
      <w:r w:rsidR="002121CA" w:rsidRPr="00D84704">
        <w:t>2024</w:t>
      </w:r>
      <w:r w:rsidR="00DD2EEE" w:rsidRPr="00D84704">
        <w:t>)</w:t>
      </w:r>
      <w:r w:rsidRPr="00D84704">
        <w:t xml:space="preserve">. Mass </w:t>
      </w:r>
      <w:r w:rsidR="00DA7B74" w:rsidRPr="00D84704">
        <w:t>was</w:t>
      </w:r>
      <w:r w:rsidRPr="00D84704">
        <w:t xml:space="preserve"> adjusted to September 15</w:t>
      </w:r>
      <w:r w:rsidR="00DA7B74" w:rsidRPr="00D84704">
        <w:t xml:space="preserve"> to account for variation in capture dates</w:t>
      </w:r>
      <w:r w:rsidRPr="00D84704">
        <w:t xml:space="preserve">. </w:t>
      </w:r>
      <w:r w:rsidR="00DD2EEE" w:rsidRPr="00D84704">
        <w:t>(A)</w:t>
      </w:r>
      <w:r w:rsidR="00DA7B74" w:rsidRPr="00D84704">
        <w:t xml:space="preserve"> </w:t>
      </w:r>
      <w:r w:rsidR="00181775" w:rsidRPr="00D84704">
        <w:t>Of</w:t>
      </w:r>
      <w:r w:rsidRPr="00D84704">
        <w:t>fspring mass at</w:t>
      </w:r>
      <w:r w:rsidR="00DD2EEE" w:rsidRPr="00D84704">
        <w:t xml:space="preserve"> three</w:t>
      </w:r>
      <w:r w:rsidRPr="00D84704">
        <w:t xml:space="preserve"> years</w:t>
      </w:r>
      <w:r w:rsidR="00181775" w:rsidRPr="00D84704">
        <w:t xml:space="preserve"> in relation to</w:t>
      </w:r>
      <w:r w:rsidRPr="00D84704">
        <w:t xml:space="preserve"> maternal age at birth. </w:t>
      </w:r>
      <w:r w:rsidR="00DD2EEE" w:rsidRPr="00D84704">
        <w:t>(B)</w:t>
      </w:r>
      <w:r w:rsidRPr="00D84704">
        <w:t xml:space="preserve"> </w:t>
      </w:r>
      <w:r w:rsidR="00181775" w:rsidRPr="00D84704">
        <w:t>Off</w:t>
      </w:r>
      <w:r w:rsidRPr="00D84704">
        <w:t xml:space="preserve">spring mass at </w:t>
      </w:r>
      <w:r w:rsidR="00DD2EEE" w:rsidRPr="00D84704">
        <w:t>three</w:t>
      </w:r>
      <w:r w:rsidRPr="00D84704">
        <w:t xml:space="preserve"> years </w:t>
      </w:r>
      <w:r w:rsidR="00181775" w:rsidRPr="00D84704">
        <w:t>in relation to</w:t>
      </w:r>
      <w:r w:rsidRPr="00D84704">
        <w:t xml:space="preserve"> paternal age at conception. </w:t>
      </w:r>
      <w:r w:rsidR="007613E9" w:rsidRPr="00D84704">
        <w:t xml:space="preserve">Data points are </w:t>
      </w:r>
      <w:r w:rsidR="004371DC" w:rsidRPr="00D84704">
        <w:t xml:space="preserve">slightly jittered for </w:t>
      </w:r>
      <w:r w:rsidR="007613E9" w:rsidRPr="00D84704">
        <w:t xml:space="preserve">visualization. </w:t>
      </w:r>
      <w:r w:rsidR="002121CA" w:rsidRPr="00D84704">
        <w:t xml:space="preserve">No significant relationships were detected. </w:t>
      </w:r>
    </w:p>
    <w:p w14:paraId="11A8450F" w14:textId="1F833DCB" w:rsidR="0027160A" w:rsidRPr="00D84704" w:rsidRDefault="0027160A" w:rsidP="00D12C63">
      <w:pPr>
        <w:pStyle w:val="Caption"/>
      </w:pPr>
    </w:p>
    <w:p w14:paraId="452610DA" w14:textId="77777777" w:rsidR="0027160A" w:rsidRPr="00D84704" w:rsidRDefault="0027160A" w:rsidP="005C6F81">
      <w:pPr>
        <w:spacing w:line="480" w:lineRule="auto"/>
      </w:pPr>
    </w:p>
    <w:p w14:paraId="0AAA11D9" w14:textId="2EFF7617" w:rsidR="00FF36AF" w:rsidRPr="00D84704" w:rsidRDefault="00FF36AF" w:rsidP="005C6F81">
      <w:pPr>
        <w:spacing w:line="480" w:lineRule="auto"/>
      </w:pPr>
    </w:p>
    <w:p w14:paraId="4E1EF1E7" w14:textId="77777777" w:rsidR="00C376D1" w:rsidRPr="00D84704" w:rsidRDefault="00C376D1" w:rsidP="005C6F81">
      <w:pPr>
        <w:spacing w:before="100" w:beforeAutospacing="1" w:after="100" w:afterAutospacing="1" w:line="480" w:lineRule="auto"/>
        <w:rPr>
          <w:bCs/>
        </w:rPr>
      </w:pPr>
    </w:p>
    <w:p w14:paraId="432D3527" w14:textId="77777777" w:rsidR="00ED5478" w:rsidRPr="00D84704" w:rsidRDefault="00BE5169" w:rsidP="00ED5478">
      <w:pPr>
        <w:keepNext/>
        <w:tabs>
          <w:tab w:val="left" w:pos="1276"/>
          <w:tab w:val="left" w:pos="1418"/>
          <w:tab w:val="left" w:pos="9214"/>
        </w:tabs>
        <w:spacing w:before="100" w:beforeAutospacing="1" w:after="100" w:afterAutospacing="1" w:line="480" w:lineRule="auto"/>
      </w:pPr>
      <w:r w:rsidRPr="00D84704">
        <w:rPr>
          <w:noProof/>
        </w:rPr>
        <w:lastRenderedPageBreak/>
        <w:drawing>
          <wp:inline distT="0" distB="0" distL="0" distR="0" wp14:anchorId="607C63FC" wp14:editId="3D742649">
            <wp:extent cx="4572000" cy="3200400"/>
            <wp:effectExtent l="0" t="0" r="0" b="0"/>
            <wp:docPr id="2063531463" name="Picture 5" descr="A group of small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531463" name="Picture 5" descr="A group of small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59CE9" w14:textId="3B20293A" w:rsidR="00C376D1" w:rsidRPr="00D84704" w:rsidRDefault="008F7767" w:rsidP="00ED5478">
      <w:pPr>
        <w:keepNext/>
        <w:tabs>
          <w:tab w:val="left" w:pos="1276"/>
          <w:tab w:val="left" w:pos="1418"/>
          <w:tab w:val="left" w:pos="9214"/>
        </w:tabs>
        <w:spacing w:before="100" w:beforeAutospacing="1" w:after="100" w:afterAutospacing="1" w:line="480" w:lineRule="auto"/>
      </w:pPr>
      <w:r w:rsidRPr="00D84704">
        <w:t xml:space="preserve">Figure S </w:t>
      </w:r>
      <w:fldSimple w:instr=" SEQ Figure_S \* ARABIC ">
        <w:r w:rsidR="00702DDF">
          <w:rPr>
            <w:noProof/>
          </w:rPr>
          <w:t>4</w:t>
        </w:r>
      </w:fldSimple>
      <w:r w:rsidRPr="00D84704">
        <w:t xml:space="preserve"> Offspring longevity in relation to paternal age at conception</w:t>
      </w:r>
      <w:r w:rsidR="006E3BC9" w:rsidRPr="00D84704">
        <w:t xml:space="preserve"> in bighorn sheep at Ram Mountain, Alberta, Canada</w:t>
      </w:r>
      <w:r w:rsidR="00D14093" w:rsidRPr="00D84704">
        <w:t xml:space="preserve"> (</w:t>
      </w:r>
      <w:r w:rsidR="006E3BC9" w:rsidRPr="00D84704">
        <w:t>19</w:t>
      </w:r>
      <w:r w:rsidR="00E1554B">
        <w:t>88</w:t>
      </w:r>
      <w:r w:rsidR="00B95A37">
        <w:t xml:space="preserve"> to </w:t>
      </w:r>
      <w:r w:rsidR="006E3BC9" w:rsidRPr="00D84704">
        <w:t>2013</w:t>
      </w:r>
      <w:r w:rsidR="00D14093" w:rsidRPr="00D84704">
        <w:t>).</w:t>
      </w:r>
      <w:r w:rsidR="004119E5" w:rsidRPr="00D84704">
        <w:t xml:space="preserve"> Da</w:t>
      </w:r>
      <w:r w:rsidRPr="00D84704">
        <w:t xml:space="preserve">ta points are slightly jittered for visualization. No significant relationships were detected. </w:t>
      </w:r>
    </w:p>
    <w:p w14:paraId="007ACFDD" w14:textId="77777777" w:rsidR="00B65A7D" w:rsidRPr="00D84704" w:rsidRDefault="00B65A7D" w:rsidP="005C6F81">
      <w:pPr>
        <w:spacing w:line="480" w:lineRule="auto"/>
      </w:pPr>
    </w:p>
    <w:p w14:paraId="7BE2AEBC" w14:textId="77777777" w:rsidR="00B82A08" w:rsidRPr="00D84704" w:rsidRDefault="00B82A08" w:rsidP="005C6F81">
      <w:pPr>
        <w:keepNext/>
        <w:tabs>
          <w:tab w:val="left" w:pos="1276"/>
          <w:tab w:val="left" w:pos="1418"/>
          <w:tab w:val="left" w:pos="9214"/>
        </w:tabs>
        <w:spacing w:before="100" w:beforeAutospacing="1" w:after="100" w:afterAutospacing="1" w:line="480" w:lineRule="auto"/>
      </w:pPr>
      <w:r w:rsidRPr="00D84704">
        <w:rPr>
          <w:b/>
          <w:bCs/>
          <w:noProof/>
        </w:rPr>
        <w:lastRenderedPageBreak/>
        <w:drawing>
          <wp:inline distT="0" distB="0" distL="0" distR="0" wp14:anchorId="462DC632" wp14:editId="1689BD70">
            <wp:extent cx="4572000" cy="3200400"/>
            <wp:effectExtent l="0" t="0" r="0" b="0"/>
            <wp:docPr id="96067832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42FF4" w14:textId="061E6185" w:rsidR="00236664" w:rsidRPr="005C6F81" w:rsidRDefault="00B82A08" w:rsidP="00236664">
      <w:pPr>
        <w:pStyle w:val="Caption"/>
      </w:pPr>
      <w:r w:rsidRPr="00D84704">
        <w:t xml:space="preserve">Figure S </w:t>
      </w:r>
      <w:fldSimple w:instr=" SEQ Figure_S \* ARABIC ">
        <w:r w:rsidR="00702DDF">
          <w:rPr>
            <w:noProof/>
          </w:rPr>
          <w:t>5</w:t>
        </w:r>
      </w:fldSimple>
      <w:r w:rsidRPr="00D84704">
        <w:t xml:space="preserve"> </w:t>
      </w:r>
      <w:r w:rsidR="006B1C8C" w:rsidRPr="00D84704">
        <w:t xml:space="preserve">Female </w:t>
      </w:r>
      <w:r w:rsidR="00074375" w:rsidRPr="00D84704">
        <w:t>o</w:t>
      </w:r>
      <w:r w:rsidR="006B1C8C" w:rsidRPr="00D84704">
        <w:t>ffspring lifetime reproductive success in relation to paternal age at conception in bighorn sheep at Ram Mountain, Alberta, Canada (19</w:t>
      </w:r>
      <w:r w:rsidR="00107DAB">
        <w:t>88</w:t>
      </w:r>
      <w:r w:rsidR="00AC01BC">
        <w:t xml:space="preserve"> to </w:t>
      </w:r>
      <w:r w:rsidR="009217A1" w:rsidRPr="00D84704">
        <w:t>2024</w:t>
      </w:r>
      <w:r w:rsidR="006B1C8C" w:rsidRPr="00D84704">
        <w:t xml:space="preserve">). Data points are slightly jittered for visualization. No significant relationships were detected. </w:t>
      </w:r>
      <w:r w:rsidR="00236664" w:rsidRPr="00D84704">
        <w:t>Lifetime reproductive success is the number of lambs that survived to weaning (September).</w:t>
      </w:r>
    </w:p>
    <w:p w14:paraId="59DE0936" w14:textId="72306619" w:rsidR="00F435F1" w:rsidRPr="005C6F81" w:rsidRDefault="00F435F1" w:rsidP="00236664">
      <w:pPr>
        <w:pStyle w:val="Caption"/>
      </w:pPr>
    </w:p>
    <w:sectPr w:rsidR="00F435F1" w:rsidRPr="005C6F81">
      <w:footerReference w:type="defaul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E050D" w14:textId="77777777" w:rsidR="007C5ACD" w:rsidRDefault="007C5ACD">
      <w:pPr>
        <w:spacing w:after="0" w:line="240" w:lineRule="auto"/>
      </w:pPr>
      <w:r>
        <w:separator/>
      </w:r>
    </w:p>
  </w:endnote>
  <w:endnote w:type="continuationSeparator" w:id="0">
    <w:p w14:paraId="57C5A8EC" w14:textId="77777777" w:rsidR="007C5ACD" w:rsidRDefault="007C5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96898199"/>
      <w:docPartObj>
        <w:docPartGallery w:val="Page Numbers (Bottom of Page)"/>
        <w:docPartUnique/>
      </w:docPartObj>
    </w:sdtPr>
    <w:sdtEndPr/>
    <w:sdtContent>
      <w:p w14:paraId="5CC9942E" w14:textId="77777777" w:rsidR="009D158B" w:rsidRPr="00F33EF8" w:rsidRDefault="009D158B">
        <w:pPr>
          <w:pStyle w:val="Footer"/>
          <w:jc w:val="right"/>
        </w:pPr>
        <w:r w:rsidRPr="00F33EF8">
          <w:fldChar w:fldCharType="begin"/>
        </w:r>
        <w:r w:rsidRPr="00F33EF8">
          <w:instrText xml:space="preserve"> PAGE   \* MERGEFORMAT </w:instrText>
        </w:r>
        <w:r w:rsidRPr="00F33EF8">
          <w:fldChar w:fldCharType="separate"/>
        </w:r>
        <w:r w:rsidRPr="00F33EF8">
          <w:t>2</w:t>
        </w:r>
        <w:r w:rsidRPr="00F33EF8">
          <w:fldChar w:fldCharType="end"/>
        </w:r>
      </w:p>
    </w:sdtContent>
  </w:sdt>
  <w:p w14:paraId="3C468A6B" w14:textId="77777777" w:rsidR="009D158B" w:rsidRPr="00F33EF8" w:rsidRDefault="009D15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0842623"/>
      <w:docPartObj>
        <w:docPartGallery w:val="Page Numbers (Bottom of Page)"/>
        <w:docPartUnique/>
      </w:docPartObj>
    </w:sdtPr>
    <w:sdtEndPr/>
    <w:sdtContent>
      <w:p w14:paraId="1AA7951A" w14:textId="77777777" w:rsidR="009D158B" w:rsidRPr="00F33EF8" w:rsidRDefault="009D158B">
        <w:pPr>
          <w:pStyle w:val="Footer"/>
          <w:jc w:val="right"/>
        </w:pPr>
        <w:r w:rsidRPr="00F33EF8">
          <w:fldChar w:fldCharType="begin"/>
        </w:r>
        <w:r w:rsidRPr="00F33EF8">
          <w:instrText xml:space="preserve"> PAGE   \* MERGEFORMAT </w:instrText>
        </w:r>
        <w:r w:rsidRPr="00F33EF8">
          <w:fldChar w:fldCharType="separate"/>
        </w:r>
        <w:r w:rsidRPr="00F33EF8">
          <w:t>2</w:t>
        </w:r>
        <w:r w:rsidRPr="00F33EF8">
          <w:fldChar w:fldCharType="end"/>
        </w:r>
      </w:p>
    </w:sdtContent>
  </w:sdt>
  <w:p w14:paraId="2A0FD5CC" w14:textId="77777777" w:rsidR="009D158B" w:rsidRPr="00F33EF8" w:rsidRDefault="009D15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172D05" w14:textId="77777777" w:rsidR="007C5ACD" w:rsidRDefault="007C5ACD">
      <w:pPr>
        <w:spacing w:after="0" w:line="240" w:lineRule="auto"/>
      </w:pPr>
      <w:r>
        <w:separator/>
      </w:r>
    </w:p>
  </w:footnote>
  <w:footnote w:type="continuationSeparator" w:id="0">
    <w:p w14:paraId="3FE460F2" w14:textId="77777777" w:rsidR="007C5ACD" w:rsidRDefault="007C5A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3D6D92"/>
    <w:multiLevelType w:val="multilevel"/>
    <w:tmpl w:val="AB48755A"/>
    <w:name w:val="Liste des chapitres2"/>
    <w:lvl w:ilvl="0">
      <w:start w:val="1"/>
      <w:numFmt w:val="decimal"/>
      <w:pStyle w:val="MODLE-TITRE1NUMROTATIONCHAPITRES"/>
      <w:suff w:val="space"/>
      <w:lvlText w:val="CHAPITRE %1"/>
      <w:lvlJc w:val="center"/>
      <w:pPr>
        <w:ind w:left="3488" w:firstLine="907"/>
      </w:pPr>
      <w:rPr>
        <w:rFonts w:ascii="Times New Roman" w:hAnsi="Times New Roman" w:hint="default"/>
        <w:bCs w:val="0"/>
        <w:i w:val="0"/>
        <w:iC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MODLE-TITRE2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MODLE-TITRE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MODLE-TITRE4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414B1261"/>
    <w:multiLevelType w:val="multilevel"/>
    <w:tmpl w:val="98A8DF36"/>
    <w:lvl w:ilvl="0">
      <w:start w:val="1"/>
      <w:numFmt w:val="decimal"/>
      <w:lvlText w:val="Table S%1."/>
      <w:lvlJc w:val="left"/>
      <w:pPr>
        <w:tabs>
          <w:tab w:val="num" w:pos="1418"/>
        </w:tabs>
        <w:ind w:left="1418" w:hanging="1418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decimal"/>
      <w:lvlText w:val="2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78A470C2"/>
    <w:multiLevelType w:val="multilevel"/>
    <w:tmpl w:val="1DBABA46"/>
    <w:name w:val="Tableaux"/>
    <w:lvl w:ilvl="0">
      <w:start w:val="1"/>
      <w:numFmt w:val="decimal"/>
      <w:pStyle w:val="MODLE-TABLEAUX"/>
      <w:lvlText w:val="Table %1."/>
      <w:lvlJc w:val="left"/>
      <w:pPr>
        <w:tabs>
          <w:tab w:val="num" w:pos="1418"/>
        </w:tabs>
        <w:ind w:left="1418" w:hanging="1418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decimal"/>
      <w:pStyle w:val="MODLE-FIGURES"/>
      <w:lvlText w:val="2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1662929528">
    <w:abstractNumId w:val="0"/>
  </w:num>
  <w:num w:numId="2" w16cid:durableId="863133377">
    <w:abstractNumId w:val="2"/>
  </w:num>
  <w:num w:numId="3" w16cid:durableId="9920989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7F9"/>
    <w:rsid w:val="000106E5"/>
    <w:rsid w:val="0002138A"/>
    <w:rsid w:val="00024344"/>
    <w:rsid w:val="00026314"/>
    <w:rsid w:val="00027E5A"/>
    <w:rsid w:val="00032A37"/>
    <w:rsid w:val="00033E3E"/>
    <w:rsid w:val="000370F5"/>
    <w:rsid w:val="00037EF4"/>
    <w:rsid w:val="000419D9"/>
    <w:rsid w:val="00042D88"/>
    <w:rsid w:val="00043DC7"/>
    <w:rsid w:val="0004590F"/>
    <w:rsid w:val="000472F9"/>
    <w:rsid w:val="000537D7"/>
    <w:rsid w:val="00057E01"/>
    <w:rsid w:val="00067491"/>
    <w:rsid w:val="0007176B"/>
    <w:rsid w:val="00074375"/>
    <w:rsid w:val="000769AA"/>
    <w:rsid w:val="00081A9D"/>
    <w:rsid w:val="000846EF"/>
    <w:rsid w:val="00087441"/>
    <w:rsid w:val="00095328"/>
    <w:rsid w:val="000A2A68"/>
    <w:rsid w:val="000B1DEA"/>
    <w:rsid w:val="000B6620"/>
    <w:rsid w:val="000C15A4"/>
    <w:rsid w:val="000C4487"/>
    <w:rsid w:val="000C6EE6"/>
    <w:rsid w:val="000C71B9"/>
    <w:rsid w:val="000D2470"/>
    <w:rsid w:val="000D6975"/>
    <w:rsid w:val="000E089F"/>
    <w:rsid w:val="000E28B2"/>
    <w:rsid w:val="000E4008"/>
    <w:rsid w:val="000E677F"/>
    <w:rsid w:val="000F2283"/>
    <w:rsid w:val="000F3DD6"/>
    <w:rsid w:val="0010280F"/>
    <w:rsid w:val="00106128"/>
    <w:rsid w:val="00107DAB"/>
    <w:rsid w:val="001120D9"/>
    <w:rsid w:val="00114DAF"/>
    <w:rsid w:val="00121574"/>
    <w:rsid w:val="00132CAF"/>
    <w:rsid w:val="00135849"/>
    <w:rsid w:val="00141BE3"/>
    <w:rsid w:val="00141E36"/>
    <w:rsid w:val="00163D27"/>
    <w:rsid w:val="0016520C"/>
    <w:rsid w:val="00171214"/>
    <w:rsid w:val="0017179D"/>
    <w:rsid w:val="0017509C"/>
    <w:rsid w:val="00181775"/>
    <w:rsid w:val="00181D91"/>
    <w:rsid w:val="00194747"/>
    <w:rsid w:val="00194C8F"/>
    <w:rsid w:val="00195B38"/>
    <w:rsid w:val="001A15E6"/>
    <w:rsid w:val="001A1A1D"/>
    <w:rsid w:val="001B56F8"/>
    <w:rsid w:val="001B6475"/>
    <w:rsid w:val="001D6BF1"/>
    <w:rsid w:val="001D6DAD"/>
    <w:rsid w:val="001D74C5"/>
    <w:rsid w:val="001E0D27"/>
    <w:rsid w:val="002069F1"/>
    <w:rsid w:val="002121CA"/>
    <w:rsid w:val="002150F5"/>
    <w:rsid w:val="0021583B"/>
    <w:rsid w:val="0022549A"/>
    <w:rsid w:val="00236664"/>
    <w:rsid w:val="0025136D"/>
    <w:rsid w:val="00253927"/>
    <w:rsid w:val="00256583"/>
    <w:rsid w:val="002567B6"/>
    <w:rsid w:val="0025682C"/>
    <w:rsid w:val="00264741"/>
    <w:rsid w:val="00267632"/>
    <w:rsid w:val="0027160A"/>
    <w:rsid w:val="00273228"/>
    <w:rsid w:val="00277618"/>
    <w:rsid w:val="002779E6"/>
    <w:rsid w:val="00277B28"/>
    <w:rsid w:val="00285B3E"/>
    <w:rsid w:val="002972C0"/>
    <w:rsid w:val="002A694B"/>
    <w:rsid w:val="002C2C6A"/>
    <w:rsid w:val="002C3F7D"/>
    <w:rsid w:val="002C6DF2"/>
    <w:rsid w:val="002D0331"/>
    <w:rsid w:val="002D33D6"/>
    <w:rsid w:val="002E5A68"/>
    <w:rsid w:val="002E68BB"/>
    <w:rsid w:val="002F51DC"/>
    <w:rsid w:val="002F5CC2"/>
    <w:rsid w:val="0030112D"/>
    <w:rsid w:val="003021F0"/>
    <w:rsid w:val="00314F0D"/>
    <w:rsid w:val="0032048D"/>
    <w:rsid w:val="00320C51"/>
    <w:rsid w:val="00325D22"/>
    <w:rsid w:val="00330D0A"/>
    <w:rsid w:val="003315D2"/>
    <w:rsid w:val="0034092C"/>
    <w:rsid w:val="00342CEC"/>
    <w:rsid w:val="00346208"/>
    <w:rsid w:val="00356F32"/>
    <w:rsid w:val="00361217"/>
    <w:rsid w:val="00362DF8"/>
    <w:rsid w:val="003701F6"/>
    <w:rsid w:val="00370521"/>
    <w:rsid w:val="00370F4A"/>
    <w:rsid w:val="00377471"/>
    <w:rsid w:val="0038018E"/>
    <w:rsid w:val="00380596"/>
    <w:rsid w:val="003808A4"/>
    <w:rsid w:val="00396524"/>
    <w:rsid w:val="003A5AF5"/>
    <w:rsid w:val="003A75CE"/>
    <w:rsid w:val="003B3170"/>
    <w:rsid w:val="003B3864"/>
    <w:rsid w:val="003C5CEB"/>
    <w:rsid w:val="003C6F7E"/>
    <w:rsid w:val="003D51A0"/>
    <w:rsid w:val="003D54A6"/>
    <w:rsid w:val="003D6DC2"/>
    <w:rsid w:val="003F0DF2"/>
    <w:rsid w:val="003F4DA9"/>
    <w:rsid w:val="003F55F1"/>
    <w:rsid w:val="00400538"/>
    <w:rsid w:val="004119E5"/>
    <w:rsid w:val="00412B7B"/>
    <w:rsid w:val="00413202"/>
    <w:rsid w:val="00415C33"/>
    <w:rsid w:val="00416C69"/>
    <w:rsid w:val="00425702"/>
    <w:rsid w:val="00425840"/>
    <w:rsid w:val="00425BD4"/>
    <w:rsid w:val="00426BEA"/>
    <w:rsid w:val="0042761C"/>
    <w:rsid w:val="00431245"/>
    <w:rsid w:val="00431FE6"/>
    <w:rsid w:val="004371DC"/>
    <w:rsid w:val="004420EB"/>
    <w:rsid w:val="0044522B"/>
    <w:rsid w:val="00460F9A"/>
    <w:rsid w:val="00467465"/>
    <w:rsid w:val="00467D2A"/>
    <w:rsid w:val="00470AE1"/>
    <w:rsid w:val="00476256"/>
    <w:rsid w:val="0047710C"/>
    <w:rsid w:val="00481033"/>
    <w:rsid w:val="00484AFC"/>
    <w:rsid w:val="004911F1"/>
    <w:rsid w:val="004948BE"/>
    <w:rsid w:val="0049794D"/>
    <w:rsid w:val="004A1130"/>
    <w:rsid w:val="004C0120"/>
    <w:rsid w:val="004C022E"/>
    <w:rsid w:val="004C2397"/>
    <w:rsid w:val="004C324B"/>
    <w:rsid w:val="004C3DE2"/>
    <w:rsid w:val="004C548F"/>
    <w:rsid w:val="004D4167"/>
    <w:rsid w:val="004D46C6"/>
    <w:rsid w:val="004D508B"/>
    <w:rsid w:val="004E27AD"/>
    <w:rsid w:val="004E4379"/>
    <w:rsid w:val="004F2D00"/>
    <w:rsid w:val="005024AA"/>
    <w:rsid w:val="005049C2"/>
    <w:rsid w:val="00505936"/>
    <w:rsid w:val="00507A91"/>
    <w:rsid w:val="00515458"/>
    <w:rsid w:val="00516CB2"/>
    <w:rsid w:val="00522711"/>
    <w:rsid w:val="00522795"/>
    <w:rsid w:val="00525BBB"/>
    <w:rsid w:val="00534294"/>
    <w:rsid w:val="005343EC"/>
    <w:rsid w:val="005344A0"/>
    <w:rsid w:val="005365C1"/>
    <w:rsid w:val="00562C36"/>
    <w:rsid w:val="0056434B"/>
    <w:rsid w:val="00567430"/>
    <w:rsid w:val="00571D57"/>
    <w:rsid w:val="00574429"/>
    <w:rsid w:val="00577887"/>
    <w:rsid w:val="005944DE"/>
    <w:rsid w:val="00597B76"/>
    <w:rsid w:val="005A2923"/>
    <w:rsid w:val="005A40B2"/>
    <w:rsid w:val="005B1CA9"/>
    <w:rsid w:val="005B3340"/>
    <w:rsid w:val="005B4B91"/>
    <w:rsid w:val="005C1052"/>
    <w:rsid w:val="005C1DB7"/>
    <w:rsid w:val="005C39D9"/>
    <w:rsid w:val="005C650C"/>
    <w:rsid w:val="005C6F81"/>
    <w:rsid w:val="005D4BB3"/>
    <w:rsid w:val="005D73E1"/>
    <w:rsid w:val="005E0947"/>
    <w:rsid w:val="005E3305"/>
    <w:rsid w:val="005E4BFC"/>
    <w:rsid w:val="005E65BC"/>
    <w:rsid w:val="005E773B"/>
    <w:rsid w:val="005F28FF"/>
    <w:rsid w:val="005F47D0"/>
    <w:rsid w:val="005F4E69"/>
    <w:rsid w:val="005F4E74"/>
    <w:rsid w:val="006004F3"/>
    <w:rsid w:val="006039B7"/>
    <w:rsid w:val="0061026B"/>
    <w:rsid w:val="0061141F"/>
    <w:rsid w:val="006230BB"/>
    <w:rsid w:val="00623797"/>
    <w:rsid w:val="0063020F"/>
    <w:rsid w:val="00641B2D"/>
    <w:rsid w:val="006504CF"/>
    <w:rsid w:val="006579DA"/>
    <w:rsid w:val="006606E1"/>
    <w:rsid w:val="00660E99"/>
    <w:rsid w:val="006623DC"/>
    <w:rsid w:val="006724E7"/>
    <w:rsid w:val="006860A0"/>
    <w:rsid w:val="00686920"/>
    <w:rsid w:val="006902DC"/>
    <w:rsid w:val="006929AC"/>
    <w:rsid w:val="00692E90"/>
    <w:rsid w:val="00695D3E"/>
    <w:rsid w:val="006973F5"/>
    <w:rsid w:val="006A4FD8"/>
    <w:rsid w:val="006B1C8C"/>
    <w:rsid w:val="006C2F2C"/>
    <w:rsid w:val="006C5DC7"/>
    <w:rsid w:val="006C6D35"/>
    <w:rsid w:val="006E3BC9"/>
    <w:rsid w:val="006F20AE"/>
    <w:rsid w:val="006F5686"/>
    <w:rsid w:val="006F68A3"/>
    <w:rsid w:val="00702DDF"/>
    <w:rsid w:val="00706A18"/>
    <w:rsid w:val="007138BF"/>
    <w:rsid w:val="007267A8"/>
    <w:rsid w:val="007345CA"/>
    <w:rsid w:val="00740BDD"/>
    <w:rsid w:val="0075537C"/>
    <w:rsid w:val="007613E9"/>
    <w:rsid w:val="0076322C"/>
    <w:rsid w:val="00764F75"/>
    <w:rsid w:val="007710A3"/>
    <w:rsid w:val="007717FA"/>
    <w:rsid w:val="007720BE"/>
    <w:rsid w:val="007778F8"/>
    <w:rsid w:val="007838E2"/>
    <w:rsid w:val="0079301E"/>
    <w:rsid w:val="0079453E"/>
    <w:rsid w:val="007A5560"/>
    <w:rsid w:val="007A5B2B"/>
    <w:rsid w:val="007B7AD9"/>
    <w:rsid w:val="007C1FF5"/>
    <w:rsid w:val="007C5ACD"/>
    <w:rsid w:val="007D1ADD"/>
    <w:rsid w:val="007D3432"/>
    <w:rsid w:val="007D4A67"/>
    <w:rsid w:val="007D5114"/>
    <w:rsid w:val="007E1072"/>
    <w:rsid w:val="007E38E6"/>
    <w:rsid w:val="007E5AF4"/>
    <w:rsid w:val="007F2D8A"/>
    <w:rsid w:val="00802CF3"/>
    <w:rsid w:val="00831F27"/>
    <w:rsid w:val="0083306B"/>
    <w:rsid w:val="00835D1B"/>
    <w:rsid w:val="00836F95"/>
    <w:rsid w:val="00846A86"/>
    <w:rsid w:val="00846B41"/>
    <w:rsid w:val="0085351A"/>
    <w:rsid w:val="00855004"/>
    <w:rsid w:val="00857D61"/>
    <w:rsid w:val="0086272B"/>
    <w:rsid w:val="00872556"/>
    <w:rsid w:val="0087340B"/>
    <w:rsid w:val="00877175"/>
    <w:rsid w:val="00891130"/>
    <w:rsid w:val="0089516C"/>
    <w:rsid w:val="008953BE"/>
    <w:rsid w:val="0089651B"/>
    <w:rsid w:val="008A3020"/>
    <w:rsid w:val="008B052B"/>
    <w:rsid w:val="008B191D"/>
    <w:rsid w:val="008D2AFA"/>
    <w:rsid w:val="008E5122"/>
    <w:rsid w:val="008F5262"/>
    <w:rsid w:val="008F5DFC"/>
    <w:rsid w:val="008F7767"/>
    <w:rsid w:val="008F7A68"/>
    <w:rsid w:val="00904395"/>
    <w:rsid w:val="00910A39"/>
    <w:rsid w:val="0091171E"/>
    <w:rsid w:val="00912807"/>
    <w:rsid w:val="00920129"/>
    <w:rsid w:val="00920992"/>
    <w:rsid w:val="009217A1"/>
    <w:rsid w:val="009242FC"/>
    <w:rsid w:val="00931009"/>
    <w:rsid w:val="009355EA"/>
    <w:rsid w:val="0094472F"/>
    <w:rsid w:val="00947110"/>
    <w:rsid w:val="00960E61"/>
    <w:rsid w:val="00973D88"/>
    <w:rsid w:val="009772A1"/>
    <w:rsid w:val="00984F20"/>
    <w:rsid w:val="00987A1A"/>
    <w:rsid w:val="00992AF8"/>
    <w:rsid w:val="00996C29"/>
    <w:rsid w:val="009B6C95"/>
    <w:rsid w:val="009C58AC"/>
    <w:rsid w:val="009C7166"/>
    <w:rsid w:val="009D158B"/>
    <w:rsid w:val="009D5BF5"/>
    <w:rsid w:val="009E08E4"/>
    <w:rsid w:val="009E33D0"/>
    <w:rsid w:val="009E7B13"/>
    <w:rsid w:val="009F11A5"/>
    <w:rsid w:val="009F18E0"/>
    <w:rsid w:val="009F610E"/>
    <w:rsid w:val="00A0000D"/>
    <w:rsid w:val="00A015BF"/>
    <w:rsid w:val="00A0367B"/>
    <w:rsid w:val="00A05212"/>
    <w:rsid w:val="00A0710A"/>
    <w:rsid w:val="00A118E7"/>
    <w:rsid w:val="00A1608D"/>
    <w:rsid w:val="00A17319"/>
    <w:rsid w:val="00A24092"/>
    <w:rsid w:val="00A41E44"/>
    <w:rsid w:val="00A43EA0"/>
    <w:rsid w:val="00A627DA"/>
    <w:rsid w:val="00A70A4D"/>
    <w:rsid w:val="00A75A49"/>
    <w:rsid w:val="00A7766B"/>
    <w:rsid w:val="00A86110"/>
    <w:rsid w:val="00A95DA1"/>
    <w:rsid w:val="00A964ED"/>
    <w:rsid w:val="00A96954"/>
    <w:rsid w:val="00AA11FA"/>
    <w:rsid w:val="00AA1AC5"/>
    <w:rsid w:val="00AA6E12"/>
    <w:rsid w:val="00AC01BC"/>
    <w:rsid w:val="00AC1FC8"/>
    <w:rsid w:val="00AC5B46"/>
    <w:rsid w:val="00AD1DA5"/>
    <w:rsid w:val="00AD408E"/>
    <w:rsid w:val="00AE0503"/>
    <w:rsid w:val="00B014A0"/>
    <w:rsid w:val="00B0260D"/>
    <w:rsid w:val="00B100CF"/>
    <w:rsid w:val="00B24D95"/>
    <w:rsid w:val="00B42CF9"/>
    <w:rsid w:val="00B43023"/>
    <w:rsid w:val="00B43D8B"/>
    <w:rsid w:val="00B456C3"/>
    <w:rsid w:val="00B469B1"/>
    <w:rsid w:val="00B506D4"/>
    <w:rsid w:val="00B50C10"/>
    <w:rsid w:val="00B54544"/>
    <w:rsid w:val="00B62DE3"/>
    <w:rsid w:val="00B65A7D"/>
    <w:rsid w:val="00B67609"/>
    <w:rsid w:val="00B76484"/>
    <w:rsid w:val="00B76DEC"/>
    <w:rsid w:val="00B811DC"/>
    <w:rsid w:val="00B8227E"/>
    <w:rsid w:val="00B82377"/>
    <w:rsid w:val="00B8242D"/>
    <w:rsid w:val="00B82750"/>
    <w:rsid w:val="00B82A08"/>
    <w:rsid w:val="00B95A37"/>
    <w:rsid w:val="00BA7228"/>
    <w:rsid w:val="00BD2011"/>
    <w:rsid w:val="00BD651D"/>
    <w:rsid w:val="00BD6DED"/>
    <w:rsid w:val="00BE4438"/>
    <w:rsid w:val="00BE5169"/>
    <w:rsid w:val="00BF127F"/>
    <w:rsid w:val="00BF78A1"/>
    <w:rsid w:val="00C0018B"/>
    <w:rsid w:val="00C02D90"/>
    <w:rsid w:val="00C11D57"/>
    <w:rsid w:val="00C16A78"/>
    <w:rsid w:val="00C214A1"/>
    <w:rsid w:val="00C23135"/>
    <w:rsid w:val="00C24286"/>
    <w:rsid w:val="00C33E17"/>
    <w:rsid w:val="00C376D1"/>
    <w:rsid w:val="00C42770"/>
    <w:rsid w:val="00C43A1F"/>
    <w:rsid w:val="00C50EB5"/>
    <w:rsid w:val="00C57538"/>
    <w:rsid w:val="00C63921"/>
    <w:rsid w:val="00C65762"/>
    <w:rsid w:val="00C679F7"/>
    <w:rsid w:val="00C76F6C"/>
    <w:rsid w:val="00C802E6"/>
    <w:rsid w:val="00C8126B"/>
    <w:rsid w:val="00C94DC3"/>
    <w:rsid w:val="00CA3FFD"/>
    <w:rsid w:val="00CB1A05"/>
    <w:rsid w:val="00CB247B"/>
    <w:rsid w:val="00CB504A"/>
    <w:rsid w:val="00CC301F"/>
    <w:rsid w:val="00CC4FC0"/>
    <w:rsid w:val="00CC5B83"/>
    <w:rsid w:val="00CD3C0E"/>
    <w:rsid w:val="00CE0807"/>
    <w:rsid w:val="00CE2102"/>
    <w:rsid w:val="00CE3F7F"/>
    <w:rsid w:val="00D007A2"/>
    <w:rsid w:val="00D12C63"/>
    <w:rsid w:val="00D14093"/>
    <w:rsid w:val="00D14D68"/>
    <w:rsid w:val="00D2116C"/>
    <w:rsid w:val="00D22F50"/>
    <w:rsid w:val="00D24DA4"/>
    <w:rsid w:val="00D25DA5"/>
    <w:rsid w:val="00D311C2"/>
    <w:rsid w:val="00D3706B"/>
    <w:rsid w:val="00D4385F"/>
    <w:rsid w:val="00D50A69"/>
    <w:rsid w:val="00D55306"/>
    <w:rsid w:val="00D628D1"/>
    <w:rsid w:val="00D634D1"/>
    <w:rsid w:val="00D653CB"/>
    <w:rsid w:val="00D65604"/>
    <w:rsid w:val="00D733C1"/>
    <w:rsid w:val="00D769BC"/>
    <w:rsid w:val="00D80969"/>
    <w:rsid w:val="00D84704"/>
    <w:rsid w:val="00D875A2"/>
    <w:rsid w:val="00D92205"/>
    <w:rsid w:val="00D9514F"/>
    <w:rsid w:val="00DA36C1"/>
    <w:rsid w:val="00DA65E2"/>
    <w:rsid w:val="00DA6E5C"/>
    <w:rsid w:val="00DA7B74"/>
    <w:rsid w:val="00DB1581"/>
    <w:rsid w:val="00DB5B21"/>
    <w:rsid w:val="00DB795F"/>
    <w:rsid w:val="00DC1CCA"/>
    <w:rsid w:val="00DC60C2"/>
    <w:rsid w:val="00DD2EEE"/>
    <w:rsid w:val="00DE1C53"/>
    <w:rsid w:val="00DE51D0"/>
    <w:rsid w:val="00DE5F3D"/>
    <w:rsid w:val="00DF2EBF"/>
    <w:rsid w:val="00DF689B"/>
    <w:rsid w:val="00E048AE"/>
    <w:rsid w:val="00E1460E"/>
    <w:rsid w:val="00E1554B"/>
    <w:rsid w:val="00E2083F"/>
    <w:rsid w:val="00E2447B"/>
    <w:rsid w:val="00E249FB"/>
    <w:rsid w:val="00E258B2"/>
    <w:rsid w:val="00E30104"/>
    <w:rsid w:val="00E357E0"/>
    <w:rsid w:val="00E36354"/>
    <w:rsid w:val="00E372B9"/>
    <w:rsid w:val="00E407F9"/>
    <w:rsid w:val="00E409DD"/>
    <w:rsid w:val="00E617F1"/>
    <w:rsid w:val="00E62AE6"/>
    <w:rsid w:val="00E67706"/>
    <w:rsid w:val="00E73B44"/>
    <w:rsid w:val="00E7489F"/>
    <w:rsid w:val="00E7661B"/>
    <w:rsid w:val="00E77C47"/>
    <w:rsid w:val="00E80B2C"/>
    <w:rsid w:val="00E8215E"/>
    <w:rsid w:val="00E91EA4"/>
    <w:rsid w:val="00E93C93"/>
    <w:rsid w:val="00E9645D"/>
    <w:rsid w:val="00EA7387"/>
    <w:rsid w:val="00EA79C5"/>
    <w:rsid w:val="00EB037C"/>
    <w:rsid w:val="00EB13A6"/>
    <w:rsid w:val="00EB2A14"/>
    <w:rsid w:val="00EB34AD"/>
    <w:rsid w:val="00EC4744"/>
    <w:rsid w:val="00EC5E09"/>
    <w:rsid w:val="00ED0116"/>
    <w:rsid w:val="00ED178D"/>
    <w:rsid w:val="00ED5478"/>
    <w:rsid w:val="00ED5871"/>
    <w:rsid w:val="00EE10E0"/>
    <w:rsid w:val="00EF04E5"/>
    <w:rsid w:val="00EF1DA3"/>
    <w:rsid w:val="00EF2738"/>
    <w:rsid w:val="00EF3142"/>
    <w:rsid w:val="00EF4CD6"/>
    <w:rsid w:val="00F01EEF"/>
    <w:rsid w:val="00F07F65"/>
    <w:rsid w:val="00F1455E"/>
    <w:rsid w:val="00F15C86"/>
    <w:rsid w:val="00F17252"/>
    <w:rsid w:val="00F21D48"/>
    <w:rsid w:val="00F24BB0"/>
    <w:rsid w:val="00F26CE7"/>
    <w:rsid w:val="00F36286"/>
    <w:rsid w:val="00F415DB"/>
    <w:rsid w:val="00F435F1"/>
    <w:rsid w:val="00F437C0"/>
    <w:rsid w:val="00F50852"/>
    <w:rsid w:val="00F51998"/>
    <w:rsid w:val="00F646C2"/>
    <w:rsid w:val="00F64782"/>
    <w:rsid w:val="00F64CEA"/>
    <w:rsid w:val="00F82C0A"/>
    <w:rsid w:val="00F83104"/>
    <w:rsid w:val="00F93D40"/>
    <w:rsid w:val="00FA2F9A"/>
    <w:rsid w:val="00FA4443"/>
    <w:rsid w:val="00FA5535"/>
    <w:rsid w:val="00FB19BE"/>
    <w:rsid w:val="00FB2933"/>
    <w:rsid w:val="00FB39DC"/>
    <w:rsid w:val="00FB7267"/>
    <w:rsid w:val="00FC39E6"/>
    <w:rsid w:val="00FC5E33"/>
    <w:rsid w:val="00FD5A56"/>
    <w:rsid w:val="00FD6CC6"/>
    <w:rsid w:val="00FE48E2"/>
    <w:rsid w:val="00FF0FF7"/>
    <w:rsid w:val="00FF2111"/>
    <w:rsid w:val="00FF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30EB9"/>
  <w15:chartTrackingRefBased/>
  <w15:docId w15:val="{46664D48-01F3-4EF5-BF4C-675602B66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242FC"/>
    <w:pPr>
      <w:spacing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407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7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7F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7F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7F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7F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7F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7F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7F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12C63"/>
    <w:pPr>
      <w:keepNext/>
      <w:spacing w:after="200" w:line="480" w:lineRule="auto"/>
    </w:pPr>
    <w:rPr>
      <w:iCs/>
    </w:rPr>
  </w:style>
  <w:style w:type="paragraph" w:customStyle="1" w:styleId="Style2">
    <w:name w:val="Style2"/>
    <w:basedOn w:val="Caption"/>
    <w:autoRedefine/>
    <w:qFormat/>
    <w:rsid w:val="00D50A69"/>
  </w:style>
  <w:style w:type="table" w:customStyle="1" w:styleId="Style3">
    <w:name w:val="Style3"/>
    <w:basedOn w:val="TableNormal"/>
    <w:uiPriority w:val="99"/>
    <w:rsid w:val="009355EA"/>
    <w:pPr>
      <w:spacing w:after="0" w:line="276" w:lineRule="auto"/>
      <w:jc w:val="center"/>
    </w:pPr>
    <w:tblPr>
      <w:tblBorders>
        <w:top w:val="single" w:sz="8" w:space="0" w:color="auto"/>
        <w:bottom w:val="single" w:sz="8" w:space="0" w:color="auto"/>
      </w:tblBorders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paragraph" w:customStyle="1" w:styleId="Comment">
    <w:name w:val="Comment"/>
    <w:basedOn w:val="Normal"/>
    <w:link w:val="CommentChar"/>
    <w:autoRedefine/>
    <w:qFormat/>
    <w:rsid w:val="000370F5"/>
    <w:pPr>
      <w:tabs>
        <w:tab w:val="left" w:pos="1418"/>
      </w:tabs>
      <w:spacing w:afterLines="160" w:after="384"/>
      <w:ind w:left="1418" w:hanging="1418"/>
    </w:pPr>
    <w:rPr>
      <w:b/>
      <w:bCs/>
    </w:rPr>
  </w:style>
  <w:style w:type="character" w:customStyle="1" w:styleId="CommentChar">
    <w:name w:val="Comment Char"/>
    <w:basedOn w:val="DefaultParagraphFont"/>
    <w:link w:val="Comment"/>
    <w:rsid w:val="000370F5"/>
    <w:rPr>
      <w:b/>
      <w:bCs/>
    </w:rPr>
  </w:style>
  <w:style w:type="paragraph" w:customStyle="1" w:styleId="Response">
    <w:name w:val="Response"/>
    <w:basedOn w:val="Normal"/>
    <w:link w:val="ResponseChar"/>
    <w:autoRedefine/>
    <w:qFormat/>
    <w:rsid w:val="000370F5"/>
    <w:pPr>
      <w:spacing w:afterLines="160" w:after="384"/>
    </w:pPr>
    <w:rPr>
      <w:b/>
      <w:bCs/>
    </w:rPr>
  </w:style>
  <w:style w:type="character" w:customStyle="1" w:styleId="ResponseChar">
    <w:name w:val="Response Char"/>
    <w:basedOn w:val="DefaultParagraphFont"/>
    <w:link w:val="Response"/>
    <w:rsid w:val="000370F5"/>
    <w:rPr>
      <w:b/>
      <w:bCs/>
    </w:rPr>
  </w:style>
  <w:style w:type="paragraph" w:customStyle="1" w:styleId="Rebuttal">
    <w:name w:val="Rebuttal"/>
    <w:basedOn w:val="Normal"/>
    <w:link w:val="RebuttalChar"/>
    <w:autoRedefine/>
    <w:qFormat/>
    <w:rsid w:val="000370F5"/>
    <w:pPr>
      <w:tabs>
        <w:tab w:val="left" w:pos="1418"/>
      </w:tabs>
      <w:spacing w:afterLines="160" w:after="384"/>
      <w:ind w:left="1418" w:hanging="1418"/>
    </w:pPr>
  </w:style>
  <w:style w:type="character" w:customStyle="1" w:styleId="RebuttalChar">
    <w:name w:val="Rebuttal Char"/>
    <w:basedOn w:val="DefaultParagraphFont"/>
    <w:link w:val="Rebuttal"/>
    <w:rsid w:val="000370F5"/>
  </w:style>
  <w:style w:type="character" w:customStyle="1" w:styleId="Heading1Char">
    <w:name w:val="Heading 1 Char"/>
    <w:basedOn w:val="DefaultParagraphFont"/>
    <w:link w:val="Heading1"/>
    <w:uiPriority w:val="9"/>
    <w:rsid w:val="00E407F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7F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7F9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7F9"/>
    <w:rPr>
      <w:rFonts w:asciiTheme="minorHAnsi" w:eastAsiaTheme="majorEastAsia" w:hAnsiTheme="minorHAnsi" w:cstheme="majorBidi"/>
      <w:i/>
      <w:iCs/>
      <w:color w:val="0F4761" w:themeColor="accent1" w:themeShade="BF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7F9"/>
    <w:rPr>
      <w:rFonts w:asciiTheme="minorHAnsi" w:eastAsiaTheme="majorEastAsia" w:hAnsiTheme="minorHAnsi" w:cstheme="majorBidi"/>
      <w:color w:val="0F4761" w:themeColor="accent1" w:themeShade="BF"/>
      <w:lang w:val="fr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7F9"/>
    <w:rPr>
      <w:rFonts w:asciiTheme="minorHAnsi" w:eastAsiaTheme="majorEastAsia" w:hAnsiTheme="minorHAnsi" w:cstheme="majorBidi"/>
      <w:i/>
      <w:iCs/>
      <w:color w:val="595959" w:themeColor="text1" w:themeTint="A6"/>
      <w:lang w:val="fr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7F9"/>
    <w:rPr>
      <w:rFonts w:asciiTheme="minorHAnsi" w:eastAsiaTheme="majorEastAsia" w:hAnsiTheme="minorHAnsi" w:cstheme="majorBidi"/>
      <w:color w:val="595959" w:themeColor="text1" w:themeTint="A6"/>
      <w:lang w:val="fr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7F9"/>
    <w:rPr>
      <w:rFonts w:asciiTheme="minorHAnsi" w:eastAsiaTheme="majorEastAsia" w:hAnsiTheme="minorHAnsi" w:cstheme="majorBidi"/>
      <w:i/>
      <w:iCs/>
      <w:color w:val="272727" w:themeColor="text1" w:themeTint="D8"/>
      <w:lang w:val="fr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7F9"/>
    <w:rPr>
      <w:rFonts w:asciiTheme="minorHAnsi" w:eastAsiaTheme="majorEastAsia" w:hAnsiTheme="minorHAnsi" w:cstheme="majorBidi"/>
      <w:color w:val="272727" w:themeColor="text1" w:themeTint="D8"/>
      <w:lang w:val="fr-CA"/>
    </w:rPr>
  </w:style>
  <w:style w:type="paragraph" w:styleId="Title">
    <w:name w:val="Title"/>
    <w:basedOn w:val="Normal"/>
    <w:next w:val="Normal"/>
    <w:link w:val="TitleChar"/>
    <w:uiPriority w:val="10"/>
    <w:qFormat/>
    <w:rsid w:val="00E407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07F9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7F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07F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CA"/>
    </w:rPr>
  </w:style>
  <w:style w:type="paragraph" w:styleId="Quote">
    <w:name w:val="Quote"/>
    <w:basedOn w:val="Normal"/>
    <w:next w:val="Normal"/>
    <w:link w:val="QuoteChar"/>
    <w:uiPriority w:val="29"/>
    <w:qFormat/>
    <w:rsid w:val="00E407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07F9"/>
    <w:rPr>
      <w:i/>
      <w:iCs/>
      <w:color w:val="404040" w:themeColor="text1" w:themeTint="BF"/>
      <w:lang w:val="fr-CA"/>
    </w:rPr>
  </w:style>
  <w:style w:type="paragraph" w:styleId="ListParagraph">
    <w:name w:val="List Paragraph"/>
    <w:basedOn w:val="Normal"/>
    <w:uiPriority w:val="34"/>
    <w:qFormat/>
    <w:rsid w:val="00E407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07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7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7F9"/>
    <w:rPr>
      <w:i/>
      <w:iCs/>
      <w:color w:val="0F4761" w:themeColor="accent1" w:themeShade="BF"/>
      <w:lang w:val="fr-CA"/>
    </w:rPr>
  </w:style>
  <w:style w:type="character" w:styleId="IntenseReference">
    <w:name w:val="Intense Reference"/>
    <w:basedOn w:val="DefaultParagraphFont"/>
    <w:uiPriority w:val="32"/>
    <w:qFormat/>
    <w:rsid w:val="00E407F9"/>
    <w:rPr>
      <w:b/>
      <w:bCs/>
      <w:smallCaps/>
      <w:color w:val="0F4761" w:themeColor="accent1" w:themeShade="BF"/>
      <w:spacing w:val="5"/>
    </w:rPr>
  </w:style>
  <w:style w:type="paragraph" w:customStyle="1" w:styleId="MODLE-TITRE1">
    <w:name w:val="MODÈLE - TITRE 1"/>
    <w:qFormat/>
    <w:rsid w:val="00E407F9"/>
    <w:pPr>
      <w:spacing w:after="0" w:line="1080" w:lineRule="auto"/>
      <w:jc w:val="center"/>
    </w:pPr>
    <w:rPr>
      <w:b/>
      <w:caps/>
      <w:kern w:val="0"/>
      <w:szCs w:val="22"/>
      <w:lang w:val="fr-CA"/>
      <w14:ligatures w14:val="none"/>
    </w:rPr>
  </w:style>
  <w:style w:type="paragraph" w:customStyle="1" w:styleId="MODLE-TEXTE">
    <w:name w:val="MODÈLE - TEXTE"/>
    <w:qFormat/>
    <w:rsid w:val="00E407F9"/>
    <w:pPr>
      <w:spacing w:after="480" w:line="360" w:lineRule="auto"/>
      <w:jc w:val="both"/>
    </w:pPr>
    <w:rPr>
      <w:kern w:val="0"/>
      <w:szCs w:val="22"/>
      <w:lang w:val="fr-CA"/>
      <w14:ligatures w14:val="none"/>
    </w:rPr>
  </w:style>
  <w:style w:type="paragraph" w:customStyle="1" w:styleId="MODLE-TITRE1NUMROTATIONCHAPITRES">
    <w:name w:val="MODÈLE - TITRE 1 (NUMÉROTATION CHAPITRES)"/>
    <w:qFormat/>
    <w:rsid w:val="00E407F9"/>
    <w:pPr>
      <w:numPr>
        <w:numId w:val="1"/>
      </w:numPr>
      <w:spacing w:after="840" w:line="360" w:lineRule="auto"/>
      <w:ind w:left="0"/>
      <w:jc w:val="center"/>
    </w:pPr>
    <w:rPr>
      <w:rFonts w:cstheme="minorBidi"/>
      <w:b/>
      <w:caps/>
      <w:kern w:val="0"/>
      <w:szCs w:val="22"/>
      <w:lang w:val="fr-CA"/>
      <w14:ligatures w14:val="none"/>
    </w:rPr>
  </w:style>
  <w:style w:type="paragraph" w:customStyle="1" w:styleId="MODLE-TITRE2">
    <w:name w:val="MODÈLE - TITRE 2"/>
    <w:qFormat/>
    <w:rsid w:val="00E407F9"/>
    <w:pPr>
      <w:numPr>
        <w:ilvl w:val="1"/>
        <w:numId w:val="1"/>
      </w:numPr>
      <w:spacing w:after="0" w:line="720" w:lineRule="auto"/>
    </w:pPr>
    <w:rPr>
      <w:b/>
      <w:kern w:val="0"/>
      <w:szCs w:val="22"/>
      <w:lang w:val="fr-CA"/>
      <w14:ligatures w14:val="none"/>
    </w:rPr>
  </w:style>
  <w:style w:type="paragraph" w:customStyle="1" w:styleId="MODLE-TITRE3">
    <w:name w:val="MODÈLE - TITRE 3"/>
    <w:qFormat/>
    <w:rsid w:val="00E407F9"/>
    <w:pPr>
      <w:numPr>
        <w:ilvl w:val="2"/>
        <w:numId w:val="1"/>
      </w:numPr>
      <w:spacing w:after="0" w:line="720" w:lineRule="auto"/>
    </w:pPr>
    <w:rPr>
      <w:kern w:val="0"/>
      <w:szCs w:val="22"/>
      <w:u w:val="single"/>
      <w:lang w:val="fr-CA"/>
      <w14:ligatures w14:val="none"/>
    </w:rPr>
  </w:style>
  <w:style w:type="paragraph" w:customStyle="1" w:styleId="MODLE-TITRE4">
    <w:name w:val="MODÈLE - TITRE 4"/>
    <w:qFormat/>
    <w:rsid w:val="00E407F9"/>
    <w:pPr>
      <w:numPr>
        <w:ilvl w:val="3"/>
        <w:numId w:val="1"/>
      </w:numPr>
      <w:spacing w:after="480" w:line="360" w:lineRule="auto"/>
    </w:pPr>
    <w:rPr>
      <w:rFonts w:cstheme="minorBidi"/>
      <w:i/>
      <w:kern w:val="0"/>
      <w:szCs w:val="22"/>
      <w:lang w:val="fr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07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7F9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customStyle="1" w:styleId="MODLE-FIGURES">
    <w:name w:val="MODÈLE - FIGURES"/>
    <w:qFormat/>
    <w:rsid w:val="00E407F9"/>
    <w:pPr>
      <w:numPr>
        <w:ilvl w:val="1"/>
        <w:numId w:val="2"/>
      </w:numPr>
      <w:spacing w:after="0" w:line="360" w:lineRule="auto"/>
      <w:jc w:val="both"/>
    </w:pPr>
    <w:rPr>
      <w:b/>
      <w:kern w:val="0"/>
      <w:szCs w:val="22"/>
      <w:lang w:val="fr-CA"/>
      <w14:ligatures w14:val="none"/>
    </w:rPr>
  </w:style>
  <w:style w:type="paragraph" w:customStyle="1" w:styleId="MODLE-TABLEAUX">
    <w:name w:val="MODÈLE - TABLEAUX"/>
    <w:qFormat/>
    <w:rsid w:val="00E407F9"/>
    <w:pPr>
      <w:numPr>
        <w:numId w:val="2"/>
      </w:numPr>
      <w:spacing w:after="240" w:line="360" w:lineRule="auto"/>
      <w:jc w:val="both"/>
    </w:pPr>
    <w:rPr>
      <w:b/>
      <w:kern w:val="0"/>
      <w:szCs w:val="22"/>
      <w:lang w:val="fr-CA"/>
      <w14:ligatures w14:val="none"/>
    </w:rPr>
  </w:style>
  <w:style w:type="table" w:styleId="TableGrid">
    <w:name w:val="Table Grid"/>
    <w:basedOn w:val="TableNormal"/>
    <w:uiPriority w:val="39"/>
    <w:rsid w:val="00E407F9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07F9"/>
  </w:style>
  <w:style w:type="character" w:styleId="CommentReference">
    <w:name w:val="annotation reference"/>
    <w:basedOn w:val="DefaultParagraphFont"/>
    <w:uiPriority w:val="99"/>
    <w:semiHidden/>
    <w:unhideWhenUsed/>
    <w:rsid w:val="00B42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2C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C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CF9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846A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242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2254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254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1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CE234-36A1-42CF-9825-36F2834C6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8</Pages>
  <Words>722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, Limoilou Amélie</dc:creator>
  <cp:keywords/>
  <dc:description/>
  <cp:lastModifiedBy>Renaud, Limoilou Amélie</cp:lastModifiedBy>
  <cp:revision>59</cp:revision>
  <cp:lastPrinted>2025-05-20T17:03:00Z</cp:lastPrinted>
  <dcterms:created xsi:type="dcterms:W3CDTF">2025-05-21T13:01:00Z</dcterms:created>
  <dcterms:modified xsi:type="dcterms:W3CDTF">2025-05-21T16:00:00Z</dcterms:modified>
</cp:coreProperties>
</file>